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CFAA4E" w14:textId="77777777" w:rsidR="002B616D" w:rsidRDefault="002B616D" w:rsidP="002B616D">
      <w:pPr>
        <w:pStyle w:val="ListParagraph"/>
        <w:spacing w:line="480" w:lineRule="auto"/>
        <w:ind w:left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7BEE4BB" wp14:editId="0159BE44">
            <wp:extent cx="5053263" cy="1731390"/>
            <wp:effectExtent l="0" t="0" r="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2043" cy="1737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C54A86" w14:textId="77777777" w:rsidR="002B616D" w:rsidRPr="009026EA" w:rsidRDefault="002B616D" w:rsidP="002B616D">
      <w:pPr>
        <w:pStyle w:val="ListParagraph"/>
        <w:spacing w:after="0" w:line="480" w:lineRule="auto"/>
        <w:ind w:left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</w:t>
      </w:r>
      <w:r w:rsidRPr="002E5B67">
        <w:rPr>
          <w:rFonts w:ascii="Times New Roman" w:hAnsi="Times New Roman" w:cs="Times New Roman"/>
          <w:b/>
          <w:bCs/>
          <w:sz w:val="24"/>
          <w:szCs w:val="24"/>
        </w:rPr>
        <w:t>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2E5B67">
        <w:rPr>
          <w:rFonts w:ascii="Times New Roman" w:hAnsi="Times New Roman" w:cs="Times New Roman"/>
          <w:b/>
          <w:bCs/>
          <w:sz w:val="24"/>
          <w:szCs w:val="24"/>
        </w:rPr>
        <w:t xml:space="preserve"> 1.</w:t>
      </w:r>
      <w:r>
        <w:rPr>
          <w:rFonts w:ascii="Times New Roman" w:hAnsi="Times New Roman" w:cs="Times New Roman"/>
          <w:sz w:val="24"/>
          <w:szCs w:val="24"/>
        </w:rPr>
        <w:t xml:space="preserve"> The verbal fluency task protocol.</w:t>
      </w:r>
    </w:p>
    <w:p w14:paraId="20C8EEDE" w14:textId="77777777" w:rsidR="002B616D" w:rsidRPr="00891206" w:rsidRDefault="002B616D" w:rsidP="002B616D">
      <w:pPr>
        <w:spacing w:after="0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891206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lementary table 1. Medication details. </w:t>
      </w:r>
    </w:p>
    <w:tbl>
      <w:tblPr>
        <w:tblStyle w:val="TableGrid"/>
        <w:tblW w:w="90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0"/>
        <w:gridCol w:w="425"/>
        <w:gridCol w:w="1418"/>
        <w:gridCol w:w="425"/>
        <w:gridCol w:w="1503"/>
      </w:tblGrid>
      <w:tr w:rsidR="002B616D" w:rsidRPr="008573D8" w14:paraId="77C0C6CC" w14:textId="77777777" w:rsidTr="0025626C">
        <w:tc>
          <w:tcPr>
            <w:tcW w:w="5240" w:type="dxa"/>
            <w:tcBorders>
              <w:top w:val="single" w:sz="4" w:space="0" w:color="auto"/>
            </w:tcBorders>
          </w:tcPr>
          <w:p w14:paraId="57807B9C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bookmarkStart w:id="0" w:name="_Hlk14702512"/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12FC04" w14:textId="77777777" w:rsidR="002B616D" w:rsidRPr="00B77091" w:rsidRDefault="002B616D" w:rsidP="0025626C">
            <w:pPr>
              <w:rPr>
                <w:rFonts w:ascii="Times New Roman" w:hAnsi="Times New Roman" w:cs="Times New Roman"/>
                <w:b/>
                <w:bCs/>
              </w:rPr>
            </w:pPr>
            <w:r w:rsidRPr="00B77091">
              <w:rPr>
                <w:rFonts w:ascii="Times New Roman" w:hAnsi="Times New Roman" w:cs="Times New Roman"/>
                <w:b/>
                <w:bCs/>
              </w:rPr>
              <w:t>B</w:t>
            </w:r>
            <w:r>
              <w:rPr>
                <w:rFonts w:ascii="Times New Roman" w:hAnsi="Times New Roman" w:cs="Times New Roman"/>
                <w:b/>
                <w:bCs/>
              </w:rPr>
              <w:t>ipolar disorder</w:t>
            </w:r>
          </w:p>
        </w:tc>
        <w:tc>
          <w:tcPr>
            <w:tcW w:w="19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5B1852" w14:textId="77777777" w:rsidR="002B616D" w:rsidRPr="00B77091" w:rsidRDefault="002B616D" w:rsidP="0025626C">
            <w:pPr>
              <w:rPr>
                <w:rFonts w:ascii="Times New Roman" w:hAnsi="Times New Roman" w:cs="Times New Roman"/>
                <w:b/>
                <w:bCs/>
              </w:rPr>
            </w:pPr>
            <w:r w:rsidRPr="00B77091">
              <w:rPr>
                <w:rFonts w:ascii="Times New Roman" w:hAnsi="Times New Roman" w:cs="Times New Roman"/>
                <w:b/>
                <w:bCs/>
              </w:rPr>
              <w:t>B</w:t>
            </w:r>
            <w:r>
              <w:rPr>
                <w:rFonts w:ascii="Times New Roman" w:hAnsi="Times New Roman" w:cs="Times New Roman"/>
                <w:b/>
                <w:bCs/>
              </w:rPr>
              <w:t>orderline personality disorder</w:t>
            </w:r>
          </w:p>
        </w:tc>
      </w:tr>
      <w:tr w:rsidR="002B616D" w:rsidRPr="008573D8" w14:paraId="5042C87E" w14:textId="77777777" w:rsidTr="0025626C">
        <w:tc>
          <w:tcPr>
            <w:tcW w:w="5240" w:type="dxa"/>
            <w:tcBorders>
              <w:bottom w:val="single" w:sz="4" w:space="0" w:color="auto"/>
            </w:tcBorders>
          </w:tcPr>
          <w:p w14:paraId="3997651D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000EDDAF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 w:rsidRPr="008573D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55B3560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 w:rsidRPr="008573D8">
              <w:rPr>
                <w:rFonts w:ascii="Times New Roman" w:hAnsi="Times New Roman" w:cs="Times New Roman"/>
              </w:rPr>
              <w:t>Dose (mg/day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271B8390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 w:rsidRPr="008573D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6592EAB3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 w:rsidRPr="008573D8">
              <w:rPr>
                <w:rFonts w:ascii="Times New Roman" w:hAnsi="Times New Roman" w:cs="Times New Roman"/>
              </w:rPr>
              <w:t>Dose (mg/day)</w:t>
            </w:r>
          </w:p>
        </w:tc>
      </w:tr>
      <w:tr w:rsidR="002B616D" w:rsidRPr="008573D8" w14:paraId="5F7C10B2" w14:textId="77777777" w:rsidTr="0025626C">
        <w:tc>
          <w:tcPr>
            <w:tcW w:w="5240" w:type="dxa"/>
            <w:tcBorders>
              <w:top w:val="single" w:sz="4" w:space="0" w:color="auto"/>
            </w:tcBorders>
          </w:tcPr>
          <w:p w14:paraId="2D126018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 w:rsidRPr="008573D8">
              <w:rPr>
                <w:rFonts w:ascii="Times New Roman" w:hAnsi="Times New Roman" w:cs="Times New Roman"/>
              </w:rPr>
              <w:t>Antidepressants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34FD35C9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1053B48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70C01C22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1504429C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</w:p>
        </w:tc>
      </w:tr>
      <w:tr w:rsidR="002B616D" w:rsidRPr="008573D8" w14:paraId="44EEDD98" w14:textId="77777777" w:rsidTr="0025626C">
        <w:tc>
          <w:tcPr>
            <w:tcW w:w="5240" w:type="dxa"/>
          </w:tcPr>
          <w:p w14:paraId="35995515" w14:textId="77777777" w:rsidR="002B616D" w:rsidRPr="008573D8" w:rsidRDefault="002B616D" w:rsidP="0025626C">
            <w:pPr>
              <w:rPr>
                <w:rFonts w:ascii="Times New Roman" w:hAnsi="Times New Roman" w:cs="Times New Roman"/>
                <w:i/>
              </w:rPr>
            </w:pPr>
            <w:r w:rsidRPr="008573D8">
              <w:rPr>
                <w:rFonts w:ascii="Times New Roman" w:hAnsi="Times New Roman" w:cs="Times New Roman"/>
                <w:i/>
              </w:rPr>
              <w:t xml:space="preserve">Selective serotonin reuptake inhibitors </w:t>
            </w:r>
          </w:p>
        </w:tc>
        <w:tc>
          <w:tcPr>
            <w:tcW w:w="425" w:type="dxa"/>
          </w:tcPr>
          <w:p w14:paraId="5661C6FE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01BD93E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4769C044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3F01D901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</w:p>
        </w:tc>
      </w:tr>
      <w:tr w:rsidR="002B616D" w:rsidRPr="008573D8" w14:paraId="01782BA1" w14:textId="77777777" w:rsidTr="0025626C">
        <w:tc>
          <w:tcPr>
            <w:tcW w:w="5240" w:type="dxa"/>
          </w:tcPr>
          <w:p w14:paraId="1AB7EF15" w14:textId="77777777" w:rsidR="002B616D" w:rsidRPr="008573D8" w:rsidRDefault="002B616D" w:rsidP="0025626C">
            <w:pPr>
              <w:ind w:left="174"/>
              <w:rPr>
                <w:rFonts w:ascii="Times New Roman" w:hAnsi="Times New Roman" w:cs="Times New Roman"/>
              </w:rPr>
            </w:pPr>
            <w:r w:rsidRPr="008573D8">
              <w:rPr>
                <w:rFonts w:ascii="Times New Roman" w:hAnsi="Times New Roman" w:cs="Times New Roman"/>
              </w:rPr>
              <w:t>Escitalopram</w:t>
            </w:r>
          </w:p>
        </w:tc>
        <w:tc>
          <w:tcPr>
            <w:tcW w:w="425" w:type="dxa"/>
          </w:tcPr>
          <w:p w14:paraId="1D5BAA75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</w:tcPr>
          <w:p w14:paraId="60A71C53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25" w:type="dxa"/>
          </w:tcPr>
          <w:p w14:paraId="05F6837B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3" w:type="dxa"/>
          </w:tcPr>
          <w:p w14:paraId="5D1ECBAA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2B616D" w:rsidRPr="008573D8" w14:paraId="096D6C35" w14:textId="77777777" w:rsidTr="0025626C">
        <w:tc>
          <w:tcPr>
            <w:tcW w:w="5240" w:type="dxa"/>
          </w:tcPr>
          <w:p w14:paraId="7A2E5E0E" w14:textId="77777777" w:rsidR="002B616D" w:rsidRPr="008573D8" w:rsidRDefault="002B616D" w:rsidP="0025626C">
            <w:pPr>
              <w:ind w:left="174"/>
              <w:rPr>
                <w:rFonts w:ascii="Times New Roman" w:hAnsi="Times New Roman" w:cs="Times New Roman"/>
              </w:rPr>
            </w:pPr>
            <w:r w:rsidRPr="008573D8">
              <w:rPr>
                <w:rFonts w:ascii="Times New Roman" w:hAnsi="Times New Roman" w:cs="Times New Roman"/>
              </w:rPr>
              <w:t xml:space="preserve">Fluoxetine </w:t>
            </w:r>
          </w:p>
        </w:tc>
        <w:tc>
          <w:tcPr>
            <w:tcW w:w="425" w:type="dxa"/>
          </w:tcPr>
          <w:p w14:paraId="5FDB437C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14:paraId="79B8CFEC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25" w:type="dxa"/>
          </w:tcPr>
          <w:p w14:paraId="420D95CF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03" w:type="dxa"/>
          </w:tcPr>
          <w:p w14:paraId="1E38F075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7</w:t>
            </w:r>
            <w:r w:rsidRPr="008573D8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1.5</w:t>
            </w:r>
          </w:p>
        </w:tc>
      </w:tr>
      <w:tr w:rsidR="002B616D" w:rsidRPr="008573D8" w14:paraId="0DE3C44D" w14:textId="77777777" w:rsidTr="0025626C">
        <w:tc>
          <w:tcPr>
            <w:tcW w:w="5240" w:type="dxa"/>
          </w:tcPr>
          <w:p w14:paraId="45DCED78" w14:textId="77777777" w:rsidR="002B616D" w:rsidRPr="008573D8" w:rsidRDefault="002B616D" w:rsidP="0025626C">
            <w:pPr>
              <w:ind w:left="174"/>
              <w:rPr>
                <w:rFonts w:ascii="Times New Roman" w:hAnsi="Times New Roman" w:cs="Times New Roman"/>
              </w:rPr>
            </w:pPr>
            <w:r w:rsidRPr="008573D8">
              <w:rPr>
                <w:rFonts w:ascii="Times New Roman" w:hAnsi="Times New Roman" w:cs="Times New Roman"/>
              </w:rPr>
              <w:t>Fluvoxamine</w:t>
            </w:r>
          </w:p>
        </w:tc>
        <w:tc>
          <w:tcPr>
            <w:tcW w:w="425" w:type="dxa"/>
          </w:tcPr>
          <w:p w14:paraId="478EE19F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14:paraId="4F72601C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425" w:type="dxa"/>
          </w:tcPr>
          <w:p w14:paraId="71DDF9B8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03" w:type="dxa"/>
          </w:tcPr>
          <w:p w14:paraId="6BC20918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6.7 </w:t>
            </w:r>
            <w:r w:rsidRPr="008573D8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76.4</w:t>
            </w:r>
          </w:p>
        </w:tc>
      </w:tr>
      <w:tr w:rsidR="002B616D" w:rsidRPr="008573D8" w14:paraId="61AD025F" w14:textId="77777777" w:rsidTr="0025626C">
        <w:tc>
          <w:tcPr>
            <w:tcW w:w="5240" w:type="dxa"/>
          </w:tcPr>
          <w:p w14:paraId="75EE64B5" w14:textId="77777777" w:rsidR="002B616D" w:rsidRPr="008573D8" w:rsidRDefault="002B616D" w:rsidP="0025626C">
            <w:pPr>
              <w:ind w:left="174"/>
              <w:rPr>
                <w:rFonts w:ascii="Times New Roman" w:hAnsi="Times New Roman" w:cs="Times New Roman"/>
              </w:rPr>
            </w:pPr>
            <w:r w:rsidRPr="008573D8">
              <w:rPr>
                <w:rFonts w:ascii="Times New Roman" w:hAnsi="Times New Roman" w:cs="Times New Roman"/>
              </w:rPr>
              <w:t>Paroxetine</w:t>
            </w:r>
          </w:p>
        </w:tc>
        <w:tc>
          <w:tcPr>
            <w:tcW w:w="425" w:type="dxa"/>
          </w:tcPr>
          <w:p w14:paraId="559A706F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</w:tcPr>
          <w:p w14:paraId="20D835C2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 w:rsidRPr="008573D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25" w:type="dxa"/>
          </w:tcPr>
          <w:p w14:paraId="21930861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3" w:type="dxa"/>
          </w:tcPr>
          <w:p w14:paraId="20B52DDC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</w:t>
            </w:r>
          </w:p>
        </w:tc>
      </w:tr>
      <w:tr w:rsidR="002B616D" w:rsidRPr="008573D8" w14:paraId="5F191209" w14:textId="77777777" w:rsidTr="0025626C">
        <w:tc>
          <w:tcPr>
            <w:tcW w:w="5240" w:type="dxa"/>
          </w:tcPr>
          <w:p w14:paraId="4540F238" w14:textId="77777777" w:rsidR="002B616D" w:rsidRPr="008573D8" w:rsidRDefault="002B616D" w:rsidP="0025626C">
            <w:pPr>
              <w:ind w:left="174"/>
              <w:rPr>
                <w:rFonts w:ascii="Times New Roman" w:hAnsi="Times New Roman" w:cs="Times New Roman"/>
              </w:rPr>
            </w:pPr>
            <w:r w:rsidRPr="008573D8">
              <w:rPr>
                <w:rFonts w:ascii="Times New Roman" w:hAnsi="Times New Roman" w:cs="Times New Roman"/>
              </w:rPr>
              <w:t>Sertraline</w:t>
            </w:r>
          </w:p>
        </w:tc>
        <w:tc>
          <w:tcPr>
            <w:tcW w:w="425" w:type="dxa"/>
          </w:tcPr>
          <w:p w14:paraId="679923E9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14:paraId="79038C1D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  <w:r w:rsidRPr="008573D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25" w:type="dxa"/>
          </w:tcPr>
          <w:p w14:paraId="18233903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03" w:type="dxa"/>
          </w:tcPr>
          <w:p w14:paraId="1A4EE0F7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2B616D" w:rsidRPr="008573D8" w14:paraId="761291C3" w14:textId="77777777" w:rsidTr="0025626C">
        <w:tc>
          <w:tcPr>
            <w:tcW w:w="5240" w:type="dxa"/>
          </w:tcPr>
          <w:p w14:paraId="5FD5C6D9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 w:rsidRPr="008573D8">
              <w:rPr>
                <w:rFonts w:ascii="Times New Roman" w:hAnsi="Times New Roman" w:cs="Times New Roman"/>
                <w:i/>
                <w:lang w:val="en"/>
              </w:rPr>
              <w:t>Serotonin and norepinephrine reuptake inhibitors</w:t>
            </w:r>
          </w:p>
        </w:tc>
        <w:tc>
          <w:tcPr>
            <w:tcW w:w="425" w:type="dxa"/>
          </w:tcPr>
          <w:p w14:paraId="273A5C08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4E979A6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0BEC8783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C175488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</w:p>
        </w:tc>
      </w:tr>
      <w:tr w:rsidR="002B616D" w:rsidRPr="008573D8" w14:paraId="2F331F03" w14:textId="77777777" w:rsidTr="0025626C">
        <w:tc>
          <w:tcPr>
            <w:tcW w:w="5240" w:type="dxa"/>
          </w:tcPr>
          <w:p w14:paraId="416ED40F" w14:textId="77777777" w:rsidR="002B616D" w:rsidRPr="008573D8" w:rsidRDefault="002B616D" w:rsidP="0025626C">
            <w:pPr>
              <w:ind w:left="174"/>
              <w:rPr>
                <w:rFonts w:ascii="Times New Roman" w:hAnsi="Times New Roman" w:cs="Times New Roman"/>
              </w:rPr>
            </w:pPr>
            <w:r w:rsidRPr="008573D8">
              <w:rPr>
                <w:rFonts w:ascii="Times New Roman" w:hAnsi="Times New Roman" w:cs="Times New Roman"/>
              </w:rPr>
              <w:t>Duloxetine</w:t>
            </w:r>
          </w:p>
        </w:tc>
        <w:tc>
          <w:tcPr>
            <w:tcW w:w="425" w:type="dxa"/>
          </w:tcPr>
          <w:p w14:paraId="53CA24C8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14:paraId="0CF1E4A0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425" w:type="dxa"/>
          </w:tcPr>
          <w:p w14:paraId="36DC8B0B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03" w:type="dxa"/>
          </w:tcPr>
          <w:p w14:paraId="45CEF252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2B616D" w:rsidRPr="008573D8" w14:paraId="2E5550CE" w14:textId="77777777" w:rsidTr="0025626C">
        <w:tc>
          <w:tcPr>
            <w:tcW w:w="5240" w:type="dxa"/>
          </w:tcPr>
          <w:p w14:paraId="57398D28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 w:rsidRPr="008573D8">
              <w:rPr>
                <w:rFonts w:ascii="Times New Roman" w:hAnsi="Times New Roman" w:cs="Times New Roman"/>
                <w:i/>
              </w:rPr>
              <w:t>Noradrenergic and specific serotonergic antidepressant</w:t>
            </w:r>
            <w:r w:rsidRPr="008573D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425" w:type="dxa"/>
          </w:tcPr>
          <w:p w14:paraId="55E913EB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9ADF6C9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51E163BF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EBC7159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</w:p>
        </w:tc>
      </w:tr>
      <w:tr w:rsidR="002B616D" w:rsidRPr="008573D8" w14:paraId="44ABA61F" w14:textId="77777777" w:rsidTr="0025626C">
        <w:tc>
          <w:tcPr>
            <w:tcW w:w="5240" w:type="dxa"/>
          </w:tcPr>
          <w:p w14:paraId="1A09B0C7" w14:textId="77777777" w:rsidR="002B616D" w:rsidRPr="008573D8" w:rsidRDefault="002B616D" w:rsidP="0025626C">
            <w:pPr>
              <w:ind w:left="174"/>
              <w:rPr>
                <w:rFonts w:ascii="Times New Roman" w:hAnsi="Times New Roman" w:cs="Times New Roman"/>
                <w:i/>
              </w:rPr>
            </w:pPr>
            <w:r w:rsidRPr="008573D8">
              <w:rPr>
                <w:rFonts w:ascii="Times New Roman" w:hAnsi="Times New Roman" w:cs="Times New Roman"/>
              </w:rPr>
              <w:t>Mirtazapine</w:t>
            </w:r>
          </w:p>
        </w:tc>
        <w:tc>
          <w:tcPr>
            <w:tcW w:w="425" w:type="dxa"/>
          </w:tcPr>
          <w:p w14:paraId="00CF6FC7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</w:tcPr>
          <w:p w14:paraId="30FFE296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8573D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25" w:type="dxa"/>
          </w:tcPr>
          <w:p w14:paraId="63A45E4C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3" w:type="dxa"/>
          </w:tcPr>
          <w:p w14:paraId="33C26BBB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2B616D" w:rsidRPr="008573D8" w14:paraId="22CC96C4" w14:textId="77777777" w:rsidTr="0025626C">
        <w:tc>
          <w:tcPr>
            <w:tcW w:w="5240" w:type="dxa"/>
          </w:tcPr>
          <w:p w14:paraId="0810CE27" w14:textId="77777777" w:rsidR="002B616D" w:rsidRPr="008573D8" w:rsidRDefault="002B616D" w:rsidP="0025626C">
            <w:pPr>
              <w:ind w:left="32"/>
              <w:rPr>
                <w:rFonts w:ascii="Times New Roman" w:hAnsi="Times New Roman" w:cs="Times New Roman"/>
                <w:i/>
              </w:rPr>
            </w:pPr>
            <w:r w:rsidRPr="008573D8">
              <w:rPr>
                <w:rFonts w:ascii="Times New Roman" w:hAnsi="Times New Roman" w:cs="Times New Roman"/>
                <w:i/>
              </w:rPr>
              <w:t>Other antidepressants</w:t>
            </w:r>
          </w:p>
        </w:tc>
        <w:tc>
          <w:tcPr>
            <w:tcW w:w="425" w:type="dxa"/>
          </w:tcPr>
          <w:p w14:paraId="07C16E4F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2B192C2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1157EFF3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 w:rsidRPr="008573D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03" w:type="dxa"/>
          </w:tcPr>
          <w:p w14:paraId="759CFE16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</w:p>
        </w:tc>
      </w:tr>
      <w:tr w:rsidR="002B616D" w:rsidRPr="008573D8" w14:paraId="6881B89F" w14:textId="77777777" w:rsidTr="0025626C">
        <w:tc>
          <w:tcPr>
            <w:tcW w:w="5240" w:type="dxa"/>
          </w:tcPr>
          <w:p w14:paraId="1DC0B1F3" w14:textId="77777777" w:rsidR="002B616D" w:rsidRPr="008573D8" w:rsidRDefault="002B616D" w:rsidP="0025626C">
            <w:pPr>
              <w:ind w:left="174"/>
              <w:rPr>
                <w:rFonts w:ascii="Times New Roman" w:hAnsi="Times New Roman" w:cs="Times New Roman"/>
              </w:rPr>
            </w:pPr>
            <w:r w:rsidRPr="008573D8">
              <w:rPr>
                <w:rFonts w:ascii="Times New Roman" w:hAnsi="Times New Roman" w:cs="Times New Roman"/>
              </w:rPr>
              <w:t>Agomelatine</w:t>
            </w:r>
          </w:p>
        </w:tc>
        <w:tc>
          <w:tcPr>
            <w:tcW w:w="425" w:type="dxa"/>
          </w:tcPr>
          <w:p w14:paraId="04777B77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</w:tcPr>
          <w:p w14:paraId="76C842F1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25" w:type="dxa"/>
          </w:tcPr>
          <w:p w14:paraId="7BBD1906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3" w:type="dxa"/>
          </w:tcPr>
          <w:p w14:paraId="2075F697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5 </w:t>
            </w:r>
          </w:p>
        </w:tc>
      </w:tr>
      <w:tr w:rsidR="002B616D" w:rsidRPr="008573D8" w14:paraId="065A8F86" w14:textId="77777777" w:rsidTr="0025626C">
        <w:tc>
          <w:tcPr>
            <w:tcW w:w="5240" w:type="dxa"/>
          </w:tcPr>
          <w:p w14:paraId="5394ADB0" w14:textId="77777777" w:rsidR="002B616D" w:rsidRPr="008573D8" w:rsidRDefault="002B616D" w:rsidP="0025626C">
            <w:pPr>
              <w:ind w:left="32"/>
              <w:rPr>
                <w:rFonts w:ascii="Times New Roman" w:hAnsi="Times New Roman" w:cs="Times New Roman"/>
                <w:i/>
              </w:rPr>
            </w:pPr>
            <w:r w:rsidRPr="008573D8">
              <w:rPr>
                <w:rFonts w:ascii="Times New Roman" w:hAnsi="Times New Roman" w:cs="Times New Roman"/>
                <w:i/>
              </w:rPr>
              <w:t>Combination antidepressants</w:t>
            </w:r>
          </w:p>
        </w:tc>
        <w:tc>
          <w:tcPr>
            <w:tcW w:w="425" w:type="dxa"/>
          </w:tcPr>
          <w:p w14:paraId="09D8116E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121704B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3ADDC417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 w:rsidRPr="008573D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03" w:type="dxa"/>
          </w:tcPr>
          <w:p w14:paraId="68B86DD6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</w:p>
        </w:tc>
      </w:tr>
      <w:tr w:rsidR="002B616D" w:rsidRPr="008573D8" w14:paraId="25A1A159" w14:textId="77777777" w:rsidTr="0025626C">
        <w:tc>
          <w:tcPr>
            <w:tcW w:w="5240" w:type="dxa"/>
          </w:tcPr>
          <w:p w14:paraId="5B40C6EB" w14:textId="77777777" w:rsidR="002B616D" w:rsidRPr="008573D8" w:rsidRDefault="002B616D" w:rsidP="0025626C">
            <w:pPr>
              <w:ind w:left="174"/>
              <w:rPr>
                <w:rFonts w:ascii="Times New Roman" w:hAnsi="Times New Roman" w:cs="Times New Roman"/>
              </w:rPr>
            </w:pPr>
            <w:r w:rsidRPr="008573D8">
              <w:rPr>
                <w:rFonts w:ascii="Times New Roman" w:hAnsi="Times New Roman" w:cs="Times New Roman"/>
              </w:rPr>
              <w:t xml:space="preserve">Mirtazapine &amp; </w:t>
            </w:r>
            <w:r>
              <w:rPr>
                <w:rFonts w:ascii="Times New Roman" w:hAnsi="Times New Roman" w:cs="Times New Roman"/>
              </w:rPr>
              <w:t xml:space="preserve">escitalopram </w:t>
            </w:r>
          </w:p>
        </w:tc>
        <w:tc>
          <w:tcPr>
            <w:tcW w:w="425" w:type="dxa"/>
          </w:tcPr>
          <w:p w14:paraId="5F1C0AE6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</w:tcPr>
          <w:p w14:paraId="51DAF81D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25" w:type="dxa"/>
          </w:tcPr>
          <w:p w14:paraId="586D5337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3" w:type="dxa"/>
          </w:tcPr>
          <w:p w14:paraId="751E4749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2B616D" w:rsidRPr="008573D8" w14:paraId="401FB9ED" w14:textId="77777777" w:rsidTr="0025626C">
        <w:tc>
          <w:tcPr>
            <w:tcW w:w="5240" w:type="dxa"/>
          </w:tcPr>
          <w:p w14:paraId="44B7A77A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 w:rsidRPr="008573D8">
              <w:rPr>
                <w:rFonts w:ascii="Times New Roman" w:hAnsi="Times New Roman" w:cs="Times New Roman"/>
              </w:rPr>
              <w:t>Anxiolytics and sedatives</w:t>
            </w:r>
          </w:p>
        </w:tc>
        <w:tc>
          <w:tcPr>
            <w:tcW w:w="425" w:type="dxa"/>
          </w:tcPr>
          <w:p w14:paraId="54A0CC7C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7D190BB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7DAA2E0C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 w:rsidRPr="008573D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03" w:type="dxa"/>
          </w:tcPr>
          <w:p w14:paraId="04B57394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</w:p>
        </w:tc>
      </w:tr>
      <w:tr w:rsidR="002B616D" w:rsidRPr="008573D8" w14:paraId="6EF6DA9F" w14:textId="77777777" w:rsidTr="0025626C">
        <w:tc>
          <w:tcPr>
            <w:tcW w:w="5240" w:type="dxa"/>
          </w:tcPr>
          <w:p w14:paraId="1C2C85AD" w14:textId="77777777" w:rsidR="002B616D" w:rsidRPr="008573D8" w:rsidRDefault="002B616D" w:rsidP="0025626C">
            <w:pPr>
              <w:ind w:left="174"/>
              <w:rPr>
                <w:rFonts w:ascii="Times New Roman" w:hAnsi="Times New Roman" w:cs="Times New Roman"/>
              </w:rPr>
            </w:pPr>
            <w:r w:rsidRPr="008573D8">
              <w:rPr>
                <w:rFonts w:ascii="Times New Roman" w:hAnsi="Times New Roman" w:cs="Times New Roman"/>
              </w:rPr>
              <w:t>Alprazolam</w:t>
            </w:r>
          </w:p>
        </w:tc>
        <w:tc>
          <w:tcPr>
            <w:tcW w:w="425" w:type="dxa"/>
          </w:tcPr>
          <w:p w14:paraId="731109BF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14:paraId="6FAFE4A9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5" w:type="dxa"/>
          </w:tcPr>
          <w:p w14:paraId="49E42666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03" w:type="dxa"/>
          </w:tcPr>
          <w:p w14:paraId="50A1EC66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2B616D" w:rsidRPr="008573D8" w14:paraId="7F03EB2C" w14:textId="77777777" w:rsidTr="0025626C">
        <w:tc>
          <w:tcPr>
            <w:tcW w:w="5240" w:type="dxa"/>
          </w:tcPr>
          <w:p w14:paraId="0F2DF03D" w14:textId="77777777" w:rsidR="002B616D" w:rsidRPr="008573D8" w:rsidRDefault="002B616D" w:rsidP="0025626C">
            <w:pPr>
              <w:ind w:left="17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azepam </w:t>
            </w:r>
          </w:p>
        </w:tc>
        <w:tc>
          <w:tcPr>
            <w:tcW w:w="425" w:type="dxa"/>
          </w:tcPr>
          <w:p w14:paraId="70660BFB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</w:tcPr>
          <w:p w14:paraId="15E68264" w14:textId="77777777" w:rsidR="002B616D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5 </w:t>
            </w:r>
            <w:r w:rsidRPr="008573D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5</w:t>
            </w:r>
          </w:p>
        </w:tc>
        <w:tc>
          <w:tcPr>
            <w:tcW w:w="425" w:type="dxa"/>
          </w:tcPr>
          <w:p w14:paraId="4724E083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03" w:type="dxa"/>
          </w:tcPr>
          <w:p w14:paraId="6CC5E58B" w14:textId="77777777" w:rsidR="002B616D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2B616D" w:rsidRPr="008573D8" w14:paraId="0E304A33" w14:textId="77777777" w:rsidTr="0025626C">
        <w:tc>
          <w:tcPr>
            <w:tcW w:w="5240" w:type="dxa"/>
          </w:tcPr>
          <w:p w14:paraId="5461E38E" w14:textId="77777777" w:rsidR="002B616D" w:rsidRPr="008573D8" w:rsidRDefault="002B616D" w:rsidP="0025626C">
            <w:pPr>
              <w:ind w:left="174"/>
              <w:rPr>
                <w:rFonts w:ascii="Times New Roman" w:hAnsi="Times New Roman" w:cs="Times New Roman"/>
              </w:rPr>
            </w:pPr>
            <w:r w:rsidRPr="008573D8">
              <w:rPr>
                <w:rFonts w:ascii="Times New Roman" w:hAnsi="Times New Roman" w:cs="Times New Roman"/>
              </w:rPr>
              <w:t>Clonazepam</w:t>
            </w:r>
          </w:p>
        </w:tc>
        <w:tc>
          <w:tcPr>
            <w:tcW w:w="425" w:type="dxa"/>
          </w:tcPr>
          <w:p w14:paraId="4A63A011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14:paraId="6B009213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425" w:type="dxa"/>
          </w:tcPr>
          <w:p w14:paraId="0FF0E44F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03" w:type="dxa"/>
          </w:tcPr>
          <w:p w14:paraId="2773527D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2B616D" w:rsidRPr="008573D8" w14:paraId="2CAFD423" w14:textId="77777777" w:rsidTr="0025626C">
        <w:tc>
          <w:tcPr>
            <w:tcW w:w="5240" w:type="dxa"/>
          </w:tcPr>
          <w:p w14:paraId="6D9B3043" w14:textId="77777777" w:rsidR="002B616D" w:rsidRPr="008573D8" w:rsidRDefault="002B616D" w:rsidP="0025626C">
            <w:pPr>
              <w:ind w:left="174"/>
              <w:rPr>
                <w:rFonts w:ascii="Times New Roman" w:hAnsi="Times New Roman" w:cs="Times New Roman"/>
              </w:rPr>
            </w:pPr>
            <w:r w:rsidRPr="008573D8">
              <w:rPr>
                <w:rFonts w:ascii="Times New Roman" w:hAnsi="Times New Roman" w:cs="Times New Roman"/>
              </w:rPr>
              <w:t xml:space="preserve">Lorazepam </w:t>
            </w:r>
          </w:p>
        </w:tc>
        <w:tc>
          <w:tcPr>
            <w:tcW w:w="425" w:type="dxa"/>
          </w:tcPr>
          <w:p w14:paraId="75975AD8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14:paraId="4A850EDF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425" w:type="dxa"/>
          </w:tcPr>
          <w:p w14:paraId="6D986B55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3" w:type="dxa"/>
          </w:tcPr>
          <w:p w14:paraId="0B5A926B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2B616D" w:rsidRPr="008573D8" w14:paraId="4C99238F" w14:textId="77777777" w:rsidTr="0025626C">
        <w:tc>
          <w:tcPr>
            <w:tcW w:w="5240" w:type="dxa"/>
          </w:tcPr>
          <w:p w14:paraId="7069FE35" w14:textId="77777777" w:rsidR="002B616D" w:rsidRPr="008573D8" w:rsidRDefault="002B616D" w:rsidP="0025626C">
            <w:pPr>
              <w:ind w:left="174"/>
              <w:rPr>
                <w:rFonts w:ascii="Times New Roman" w:hAnsi="Times New Roman" w:cs="Times New Roman"/>
              </w:rPr>
            </w:pPr>
            <w:r w:rsidRPr="008573D8">
              <w:rPr>
                <w:rFonts w:ascii="Times New Roman" w:hAnsi="Times New Roman" w:cs="Times New Roman"/>
              </w:rPr>
              <w:t>Zopiclone</w:t>
            </w:r>
          </w:p>
        </w:tc>
        <w:tc>
          <w:tcPr>
            <w:tcW w:w="425" w:type="dxa"/>
          </w:tcPr>
          <w:p w14:paraId="2D4A19A3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14:paraId="0EC648BA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425" w:type="dxa"/>
          </w:tcPr>
          <w:p w14:paraId="67E0B81F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3" w:type="dxa"/>
          </w:tcPr>
          <w:p w14:paraId="33047213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2B616D" w:rsidRPr="008573D8" w14:paraId="253784DC" w14:textId="77777777" w:rsidTr="0025626C">
        <w:tc>
          <w:tcPr>
            <w:tcW w:w="5240" w:type="dxa"/>
          </w:tcPr>
          <w:p w14:paraId="29F60AEE" w14:textId="77777777" w:rsidR="002B616D" w:rsidRPr="00464BE3" w:rsidRDefault="002B616D" w:rsidP="0025626C">
            <w:pPr>
              <w:rPr>
                <w:rFonts w:ascii="Times New Roman" w:hAnsi="Times New Roman" w:cs="Times New Roman"/>
                <w:i/>
                <w:iCs/>
              </w:rPr>
            </w:pPr>
            <w:r w:rsidRPr="00464BE3">
              <w:rPr>
                <w:rFonts w:ascii="Times New Roman" w:hAnsi="Times New Roman" w:cs="Times New Roman"/>
                <w:i/>
                <w:iCs/>
              </w:rPr>
              <w:t>Combination anxiolytics and sedatives</w:t>
            </w:r>
          </w:p>
        </w:tc>
        <w:tc>
          <w:tcPr>
            <w:tcW w:w="425" w:type="dxa"/>
          </w:tcPr>
          <w:p w14:paraId="5F0E081A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859BDC3" w14:textId="77777777" w:rsidR="002B616D" w:rsidRDefault="002B616D" w:rsidP="002562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65D1C664" w14:textId="77777777" w:rsidR="002B616D" w:rsidRDefault="002B616D" w:rsidP="002562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3BB4E164" w14:textId="77777777" w:rsidR="002B616D" w:rsidRDefault="002B616D" w:rsidP="0025626C">
            <w:pPr>
              <w:rPr>
                <w:rFonts w:ascii="Times New Roman" w:hAnsi="Times New Roman" w:cs="Times New Roman"/>
              </w:rPr>
            </w:pPr>
          </w:p>
        </w:tc>
      </w:tr>
      <w:tr w:rsidR="002B616D" w:rsidRPr="008573D8" w14:paraId="48F563D5" w14:textId="77777777" w:rsidTr="0025626C">
        <w:tc>
          <w:tcPr>
            <w:tcW w:w="5240" w:type="dxa"/>
          </w:tcPr>
          <w:p w14:paraId="5DF0A2FE" w14:textId="77777777" w:rsidR="002B616D" w:rsidRDefault="002B616D" w:rsidP="0025626C">
            <w:pPr>
              <w:ind w:left="1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prazolam &amp; clonazepam</w:t>
            </w:r>
          </w:p>
        </w:tc>
        <w:tc>
          <w:tcPr>
            <w:tcW w:w="425" w:type="dxa"/>
          </w:tcPr>
          <w:p w14:paraId="73A9D784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14:paraId="55BDDCB6" w14:textId="77777777" w:rsidR="002B616D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25" w:type="dxa"/>
          </w:tcPr>
          <w:p w14:paraId="6FC91266" w14:textId="77777777" w:rsidR="002B616D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03" w:type="dxa"/>
          </w:tcPr>
          <w:p w14:paraId="0FD3BC8F" w14:textId="77777777" w:rsidR="002B616D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2B616D" w:rsidRPr="008573D8" w14:paraId="5FF4341E" w14:textId="77777777" w:rsidTr="0025626C">
        <w:tc>
          <w:tcPr>
            <w:tcW w:w="5240" w:type="dxa"/>
          </w:tcPr>
          <w:p w14:paraId="0903D0D4" w14:textId="77777777" w:rsidR="002B616D" w:rsidRDefault="002B616D" w:rsidP="0025626C">
            <w:pPr>
              <w:ind w:left="1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azepam &amp; lorazepam </w:t>
            </w:r>
          </w:p>
        </w:tc>
        <w:tc>
          <w:tcPr>
            <w:tcW w:w="425" w:type="dxa"/>
          </w:tcPr>
          <w:p w14:paraId="726EFE73" w14:textId="77777777" w:rsidR="002B616D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14:paraId="27246CC7" w14:textId="77777777" w:rsidR="002B616D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25" w:type="dxa"/>
          </w:tcPr>
          <w:p w14:paraId="3B6DD075" w14:textId="77777777" w:rsidR="002B616D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03" w:type="dxa"/>
          </w:tcPr>
          <w:p w14:paraId="7EE2DAE3" w14:textId="77777777" w:rsidR="002B616D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2B616D" w:rsidRPr="008573D8" w14:paraId="7FD9767D" w14:textId="77777777" w:rsidTr="0025626C">
        <w:tc>
          <w:tcPr>
            <w:tcW w:w="5240" w:type="dxa"/>
          </w:tcPr>
          <w:p w14:paraId="36805444" w14:textId="77777777" w:rsidR="002B616D" w:rsidRPr="008573D8" w:rsidRDefault="002B616D" w:rsidP="0025626C">
            <w:pPr>
              <w:tabs>
                <w:tab w:val="left" w:pos="546"/>
              </w:tabs>
              <w:rPr>
                <w:rFonts w:ascii="Times New Roman" w:hAnsi="Times New Roman" w:cs="Times New Roman"/>
              </w:rPr>
            </w:pPr>
            <w:r w:rsidRPr="008573D8">
              <w:rPr>
                <w:rFonts w:ascii="Times New Roman" w:hAnsi="Times New Roman" w:cs="Times New Roman"/>
              </w:rPr>
              <w:t>Antipsychotics</w:t>
            </w:r>
          </w:p>
        </w:tc>
        <w:tc>
          <w:tcPr>
            <w:tcW w:w="425" w:type="dxa"/>
          </w:tcPr>
          <w:p w14:paraId="742D87B9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1BCA7F1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0D83730A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6E0F9BD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</w:p>
        </w:tc>
      </w:tr>
      <w:tr w:rsidR="002B616D" w:rsidRPr="008573D8" w14:paraId="6A44F516" w14:textId="77777777" w:rsidTr="0025626C">
        <w:tc>
          <w:tcPr>
            <w:tcW w:w="5240" w:type="dxa"/>
          </w:tcPr>
          <w:p w14:paraId="54A38767" w14:textId="77777777" w:rsidR="002B616D" w:rsidRPr="008573D8" w:rsidRDefault="002B616D" w:rsidP="0025626C">
            <w:pPr>
              <w:ind w:left="17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senapine </w:t>
            </w:r>
          </w:p>
        </w:tc>
        <w:tc>
          <w:tcPr>
            <w:tcW w:w="425" w:type="dxa"/>
          </w:tcPr>
          <w:p w14:paraId="208E6D23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14:paraId="12FD8EB7" w14:textId="77777777" w:rsidR="002B616D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25" w:type="dxa"/>
          </w:tcPr>
          <w:p w14:paraId="2458C265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03" w:type="dxa"/>
          </w:tcPr>
          <w:p w14:paraId="7C267434" w14:textId="77777777" w:rsidR="002B616D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2B616D" w:rsidRPr="008573D8" w14:paraId="1A0E1B06" w14:textId="77777777" w:rsidTr="0025626C">
        <w:tc>
          <w:tcPr>
            <w:tcW w:w="5240" w:type="dxa"/>
          </w:tcPr>
          <w:p w14:paraId="727B331E" w14:textId="77777777" w:rsidR="002B616D" w:rsidRPr="008573D8" w:rsidRDefault="002B616D" w:rsidP="0025626C">
            <w:pPr>
              <w:ind w:left="174"/>
              <w:rPr>
                <w:rFonts w:ascii="Times New Roman" w:hAnsi="Times New Roman" w:cs="Times New Roman"/>
              </w:rPr>
            </w:pPr>
            <w:r w:rsidRPr="008573D8">
              <w:rPr>
                <w:rFonts w:ascii="Times New Roman" w:hAnsi="Times New Roman" w:cs="Times New Roman"/>
              </w:rPr>
              <w:t>Quetiapine</w:t>
            </w:r>
          </w:p>
        </w:tc>
        <w:tc>
          <w:tcPr>
            <w:tcW w:w="425" w:type="dxa"/>
          </w:tcPr>
          <w:p w14:paraId="7B64F5D7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14:paraId="6B382154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425" w:type="dxa"/>
          </w:tcPr>
          <w:p w14:paraId="636386D4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03" w:type="dxa"/>
          </w:tcPr>
          <w:p w14:paraId="7C3861D5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0 </w:t>
            </w:r>
            <w:r w:rsidRPr="008573D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41.4</w:t>
            </w:r>
          </w:p>
        </w:tc>
      </w:tr>
      <w:tr w:rsidR="002B616D" w:rsidRPr="008573D8" w14:paraId="02FE228C" w14:textId="77777777" w:rsidTr="0025626C">
        <w:tc>
          <w:tcPr>
            <w:tcW w:w="5240" w:type="dxa"/>
          </w:tcPr>
          <w:p w14:paraId="2A2F655C" w14:textId="77777777" w:rsidR="002B616D" w:rsidRPr="008573D8" w:rsidRDefault="002B616D" w:rsidP="0025626C">
            <w:pPr>
              <w:ind w:left="174"/>
              <w:rPr>
                <w:rFonts w:ascii="Times New Roman" w:hAnsi="Times New Roman" w:cs="Times New Roman"/>
              </w:rPr>
            </w:pPr>
            <w:r w:rsidRPr="008573D8">
              <w:rPr>
                <w:rFonts w:ascii="Times New Roman" w:hAnsi="Times New Roman" w:cs="Times New Roman"/>
              </w:rPr>
              <w:t xml:space="preserve">Risperidone </w:t>
            </w:r>
          </w:p>
        </w:tc>
        <w:tc>
          <w:tcPr>
            <w:tcW w:w="425" w:type="dxa"/>
          </w:tcPr>
          <w:p w14:paraId="77504C64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14:paraId="5E8F8D97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5" w:type="dxa"/>
          </w:tcPr>
          <w:p w14:paraId="4437BE09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03" w:type="dxa"/>
          </w:tcPr>
          <w:p w14:paraId="2982337E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2B616D" w:rsidRPr="008573D8" w14:paraId="722B05B7" w14:textId="77777777" w:rsidTr="0025626C">
        <w:tc>
          <w:tcPr>
            <w:tcW w:w="5240" w:type="dxa"/>
          </w:tcPr>
          <w:p w14:paraId="6A800A0E" w14:textId="77777777" w:rsidR="002B616D" w:rsidRPr="008573D8" w:rsidRDefault="002B616D" w:rsidP="0025626C">
            <w:pPr>
              <w:tabs>
                <w:tab w:val="left" w:pos="54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od stabilisers</w:t>
            </w:r>
          </w:p>
        </w:tc>
        <w:tc>
          <w:tcPr>
            <w:tcW w:w="425" w:type="dxa"/>
          </w:tcPr>
          <w:p w14:paraId="4D0EB9F1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90030E3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2760423E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32DA0CD5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</w:p>
        </w:tc>
      </w:tr>
      <w:tr w:rsidR="002B616D" w:rsidRPr="008573D8" w14:paraId="564C7599" w14:textId="77777777" w:rsidTr="0025626C">
        <w:tc>
          <w:tcPr>
            <w:tcW w:w="5240" w:type="dxa"/>
          </w:tcPr>
          <w:p w14:paraId="7787427A" w14:textId="77777777" w:rsidR="002B616D" w:rsidRPr="008573D8" w:rsidRDefault="002B616D" w:rsidP="0025626C">
            <w:pPr>
              <w:tabs>
                <w:tab w:val="left" w:pos="546"/>
              </w:tabs>
              <w:ind w:left="174"/>
              <w:rPr>
                <w:rFonts w:ascii="Times New Roman" w:hAnsi="Times New Roman" w:cs="Times New Roman"/>
              </w:rPr>
            </w:pPr>
            <w:r w:rsidRPr="008573D8">
              <w:rPr>
                <w:rFonts w:ascii="Times New Roman" w:hAnsi="Times New Roman" w:cs="Times New Roman"/>
              </w:rPr>
              <w:t xml:space="preserve">Lamotrigine </w:t>
            </w:r>
          </w:p>
        </w:tc>
        <w:tc>
          <w:tcPr>
            <w:tcW w:w="425" w:type="dxa"/>
          </w:tcPr>
          <w:p w14:paraId="1B0E2C0C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14:paraId="09BC873A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425" w:type="dxa"/>
          </w:tcPr>
          <w:p w14:paraId="209C7EC2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3" w:type="dxa"/>
          </w:tcPr>
          <w:p w14:paraId="2EB7A548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</w:t>
            </w:r>
          </w:p>
        </w:tc>
      </w:tr>
      <w:tr w:rsidR="002B616D" w:rsidRPr="008573D8" w14:paraId="7BE1446D" w14:textId="77777777" w:rsidTr="0025626C">
        <w:tc>
          <w:tcPr>
            <w:tcW w:w="5240" w:type="dxa"/>
          </w:tcPr>
          <w:p w14:paraId="4E48627F" w14:textId="77777777" w:rsidR="002B616D" w:rsidRPr="008573D8" w:rsidRDefault="002B616D" w:rsidP="0025626C">
            <w:pPr>
              <w:tabs>
                <w:tab w:val="left" w:pos="546"/>
              </w:tabs>
              <w:ind w:left="17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Lithium carbonate</w:t>
            </w:r>
          </w:p>
        </w:tc>
        <w:tc>
          <w:tcPr>
            <w:tcW w:w="425" w:type="dxa"/>
          </w:tcPr>
          <w:p w14:paraId="49F77BE7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</w:tcPr>
          <w:p w14:paraId="3659179F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00 </w:t>
            </w:r>
            <w:r w:rsidRPr="008573D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82.8</w:t>
            </w:r>
          </w:p>
        </w:tc>
        <w:tc>
          <w:tcPr>
            <w:tcW w:w="425" w:type="dxa"/>
          </w:tcPr>
          <w:p w14:paraId="12EC0C46" w14:textId="77777777" w:rsidR="002B616D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03" w:type="dxa"/>
          </w:tcPr>
          <w:p w14:paraId="049FA749" w14:textId="77777777" w:rsidR="002B616D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2B616D" w:rsidRPr="008573D8" w14:paraId="4FB0F0E3" w14:textId="77777777" w:rsidTr="0025626C">
        <w:tc>
          <w:tcPr>
            <w:tcW w:w="5240" w:type="dxa"/>
          </w:tcPr>
          <w:p w14:paraId="0C0B108C" w14:textId="77777777" w:rsidR="002B616D" w:rsidRPr="008573D8" w:rsidRDefault="002B616D" w:rsidP="0025626C">
            <w:pPr>
              <w:tabs>
                <w:tab w:val="left" w:pos="546"/>
              </w:tabs>
              <w:ind w:left="174"/>
              <w:rPr>
                <w:rFonts w:ascii="Times New Roman" w:hAnsi="Times New Roman" w:cs="Times New Roman"/>
              </w:rPr>
            </w:pPr>
            <w:r w:rsidRPr="008573D8">
              <w:rPr>
                <w:rFonts w:ascii="Times New Roman" w:hAnsi="Times New Roman" w:cs="Times New Roman"/>
              </w:rPr>
              <w:t>Sodium valproate</w:t>
            </w:r>
          </w:p>
        </w:tc>
        <w:tc>
          <w:tcPr>
            <w:tcW w:w="425" w:type="dxa"/>
          </w:tcPr>
          <w:p w14:paraId="1F868395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</w:tcPr>
          <w:p w14:paraId="0672B1DD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60 </w:t>
            </w:r>
            <w:r w:rsidRPr="008573D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20.9</w:t>
            </w:r>
          </w:p>
        </w:tc>
        <w:tc>
          <w:tcPr>
            <w:tcW w:w="425" w:type="dxa"/>
          </w:tcPr>
          <w:p w14:paraId="791E30BE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03" w:type="dxa"/>
          </w:tcPr>
          <w:p w14:paraId="1640D17A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33.3 </w:t>
            </w:r>
            <w:r w:rsidRPr="008573D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51.7</w:t>
            </w:r>
          </w:p>
        </w:tc>
      </w:tr>
      <w:tr w:rsidR="002B616D" w:rsidRPr="008573D8" w14:paraId="1FFF74B9" w14:textId="77777777" w:rsidTr="0025626C">
        <w:tc>
          <w:tcPr>
            <w:tcW w:w="5240" w:type="dxa"/>
          </w:tcPr>
          <w:p w14:paraId="52161DD0" w14:textId="77777777" w:rsidR="002B616D" w:rsidRPr="008573D8" w:rsidRDefault="002B616D" w:rsidP="0025626C">
            <w:pPr>
              <w:tabs>
                <w:tab w:val="left" w:pos="546"/>
              </w:tabs>
              <w:ind w:left="174"/>
              <w:rPr>
                <w:rFonts w:ascii="Times New Roman" w:hAnsi="Times New Roman" w:cs="Times New Roman"/>
              </w:rPr>
            </w:pPr>
            <w:r w:rsidRPr="008573D8">
              <w:rPr>
                <w:rFonts w:ascii="Times New Roman" w:hAnsi="Times New Roman" w:cs="Times New Roman"/>
              </w:rPr>
              <w:t xml:space="preserve">Topiramate </w:t>
            </w:r>
          </w:p>
        </w:tc>
        <w:tc>
          <w:tcPr>
            <w:tcW w:w="425" w:type="dxa"/>
          </w:tcPr>
          <w:p w14:paraId="35829D3D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</w:tcPr>
          <w:p w14:paraId="6ED6FD7B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25" w:type="dxa"/>
          </w:tcPr>
          <w:p w14:paraId="48C74D19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3" w:type="dxa"/>
          </w:tcPr>
          <w:p w14:paraId="20E583D6" w14:textId="77777777" w:rsidR="002B616D" w:rsidRPr="008573D8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</w:tr>
      <w:tr w:rsidR="002B616D" w:rsidRPr="008573D8" w14:paraId="0749FC3A" w14:textId="77777777" w:rsidTr="0025626C">
        <w:tc>
          <w:tcPr>
            <w:tcW w:w="5240" w:type="dxa"/>
          </w:tcPr>
          <w:p w14:paraId="262D97BA" w14:textId="77777777" w:rsidR="002B616D" w:rsidRPr="008573D8" w:rsidRDefault="002B616D" w:rsidP="0025626C">
            <w:pPr>
              <w:tabs>
                <w:tab w:val="left" w:pos="546"/>
              </w:tabs>
              <w:rPr>
                <w:rFonts w:ascii="Times New Roman" w:hAnsi="Times New Roman" w:cs="Times New Roman"/>
              </w:rPr>
            </w:pPr>
            <w:r w:rsidRPr="00464BE3">
              <w:rPr>
                <w:rFonts w:ascii="Times New Roman" w:hAnsi="Times New Roman" w:cs="Times New Roman"/>
                <w:i/>
                <w:iCs/>
              </w:rPr>
              <w:t>Combination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mood stabilisers</w:t>
            </w:r>
          </w:p>
        </w:tc>
        <w:tc>
          <w:tcPr>
            <w:tcW w:w="425" w:type="dxa"/>
          </w:tcPr>
          <w:p w14:paraId="3E228F17" w14:textId="77777777" w:rsidR="002B616D" w:rsidRDefault="002B616D" w:rsidP="002562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ED83AFF" w14:textId="77777777" w:rsidR="002B616D" w:rsidRDefault="002B616D" w:rsidP="002562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585C3A14" w14:textId="77777777" w:rsidR="002B616D" w:rsidRDefault="002B616D" w:rsidP="002562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652CEB41" w14:textId="77777777" w:rsidR="002B616D" w:rsidRDefault="002B616D" w:rsidP="0025626C">
            <w:pPr>
              <w:rPr>
                <w:rFonts w:ascii="Times New Roman" w:hAnsi="Times New Roman" w:cs="Times New Roman"/>
              </w:rPr>
            </w:pPr>
          </w:p>
        </w:tc>
      </w:tr>
      <w:tr w:rsidR="002B616D" w:rsidRPr="008573D8" w14:paraId="68128F5B" w14:textId="77777777" w:rsidTr="0025626C">
        <w:tc>
          <w:tcPr>
            <w:tcW w:w="5240" w:type="dxa"/>
          </w:tcPr>
          <w:p w14:paraId="3C5DE7DB" w14:textId="77777777" w:rsidR="002B616D" w:rsidRPr="00B75350" w:rsidRDefault="002B616D" w:rsidP="0025626C">
            <w:pPr>
              <w:tabs>
                <w:tab w:val="left" w:pos="546"/>
              </w:tabs>
              <w:ind w:left="17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amotrigine &amp; sodium valproate </w:t>
            </w:r>
          </w:p>
        </w:tc>
        <w:tc>
          <w:tcPr>
            <w:tcW w:w="425" w:type="dxa"/>
          </w:tcPr>
          <w:p w14:paraId="79948B88" w14:textId="77777777" w:rsidR="002B616D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14:paraId="52B9CB7A" w14:textId="77777777" w:rsidR="002B616D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25" w:type="dxa"/>
          </w:tcPr>
          <w:p w14:paraId="3CBFF6E4" w14:textId="77777777" w:rsidR="002B616D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03" w:type="dxa"/>
          </w:tcPr>
          <w:p w14:paraId="2B6F4E10" w14:textId="77777777" w:rsidR="002B616D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2B616D" w:rsidRPr="008573D8" w14:paraId="625A0F9E" w14:textId="77777777" w:rsidTr="0025626C">
        <w:tc>
          <w:tcPr>
            <w:tcW w:w="5240" w:type="dxa"/>
            <w:tcBorders>
              <w:bottom w:val="single" w:sz="4" w:space="0" w:color="auto"/>
            </w:tcBorders>
          </w:tcPr>
          <w:p w14:paraId="2B128434" w14:textId="77777777" w:rsidR="002B616D" w:rsidRDefault="002B616D" w:rsidP="0025626C">
            <w:pPr>
              <w:tabs>
                <w:tab w:val="left" w:pos="546"/>
              </w:tabs>
              <w:ind w:left="17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thium carbonate &amp; sodium valproate 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0066992F" w14:textId="77777777" w:rsidR="002B616D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B0F4ED4" w14:textId="77777777" w:rsidR="002B616D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1550020C" w14:textId="77777777" w:rsidR="002B616D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396B3EEE" w14:textId="77777777" w:rsidR="002B616D" w:rsidRDefault="002B616D" w:rsidP="00256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bookmarkEnd w:id="0"/>
    </w:tbl>
    <w:p w14:paraId="34161477" w14:textId="77777777" w:rsidR="002B616D" w:rsidRDefault="002B616D" w:rsidP="002B616D"/>
    <w:p w14:paraId="4E1BDA91" w14:textId="77777777" w:rsidR="002B616D" w:rsidRDefault="002B616D" w:rsidP="002B616D">
      <w:pPr>
        <w:jc w:val="center"/>
      </w:pPr>
      <w:r>
        <w:rPr>
          <w:noProof/>
        </w:rPr>
        <w:drawing>
          <wp:inline distT="0" distB="0" distL="0" distR="0" wp14:anchorId="6AE4F27E" wp14:editId="6C37CA07">
            <wp:extent cx="5943600" cy="6106160"/>
            <wp:effectExtent l="0" t="0" r="0" b="889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10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9CD581" w14:textId="77777777" w:rsidR="002B616D" w:rsidRDefault="002B616D" w:rsidP="002B616D">
      <w:pPr>
        <w:jc w:val="center"/>
        <w:rPr>
          <w:rFonts w:ascii="Times New Roman" w:hAnsi="Times New Roman" w:cs="Times New Roman"/>
          <w:sz w:val="24"/>
          <w:szCs w:val="24"/>
        </w:rPr>
      </w:pPr>
      <w:r w:rsidRPr="00162599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62599">
        <w:rPr>
          <w:rFonts w:ascii="Times New Roman" w:hAnsi="Times New Roman" w:cs="Times New Roman"/>
          <w:b/>
          <w:bCs/>
          <w:sz w:val="24"/>
          <w:szCs w:val="24"/>
        </w:rPr>
        <w:t>. Changes in deoxy-haemoglobin between periods.</w:t>
      </w:r>
      <w:r w:rsidRPr="00162599">
        <w:rPr>
          <w:rFonts w:ascii="Times New Roman" w:hAnsi="Times New Roman" w:cs="Times New Roman"/>
          <w:sz w:val="24"/>
          <w:szCs w:val="24"/>
        </w:rPr>
        <w:t xml:space="preserve"> Mean deoxy-haemoglobin between the pre-task baseline period and the task period was compared for each diagnostic group per ROI using paired t-test (**</w:t>
      </w:r>
      <w:r w:rsidRPr="009C3803">
        <w:rPr>
          <w:rFonts w:ascii="Times New Roman" w:hAnsi="Times New Roman" w:cs="Times New Roman"/>
          <w:i/>
          <w:sz w:val="24"/>
          <w:szCs w:val="24"/>
        </w:rPr>
        <w:t>p</w:t>
      </w:r>
      <w:r w:rsidRPr="00162599">
        <w:rPr>
          <w:rFonts w:ascii="Times New Roman" w:hAnsi="Times New Roman" w:cs="Times New Roman"/>
          <w:sz w:val="24"/>
          <w:szCs w:val="24"/>
        </w:rPr>
        <w:t>≤0.01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  <w:r w:rsidRPr="00162599">
        <w:rPr>
          <w:rFonts w:ascii="Times New Roman" w:hAnsi="Times New Roman" w:cs="Times New Roman"/>
          <w:sz w:val="24"/>
          <w:szCs w:val="24"/>
        </w:rPr>
        <w:t>Data are presented as mean ± SD.</w:t>
      </w:r>
    </w:p>
    <w:p w14:paraId="24B76DC3" w14:textId="77777777" w:rsidR="002B616D" w:rsidRDefault="002B616D" w:rsidP="002B616D">
      <w:pPr>
        <w:spacing w:before="240" w:after="0"/>
        <w:jc w:val="center"/>
      </w:pPr>
      <w:r>
        <w:rPr>
          <w:noProof/>
        </w:rPr>
        <w:lastRenderedPageBreak/>
        <w:drawing>
          <wp:inline distT="0" distB="0" distL="0" distR="0" wp14:anchorId="334E5678" wp14:editId="5F581109">
            <wp:extent cx="5943600" cy="4284345"/>
            <wp:effectExtent l="0" t="0" r="0" b="190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84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FA98A6" w14:textId="77777777" w:rsidR="002B616D" w:rsidRDefault="002B616D" w:rsidP="002B616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62599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62599">
        <w:rPr>
          <w:rFonts w:ascii="Times New Roman" w:hAnsi="Times New Roman" w:cs="Times New Roman"/>
          <w:b/>
          <w:bCs/>
          <w:sz w:val="24"/>
          <w:szCs w:val="24"/>
        </w:rPr>
        <w:t xml:space="preserve">. Comparison of mean deoxy-haemoglobin during the task period. </w:t>
      </w:r>
      <w:r w:rsidRPr="00162599">
        <w:rPr>
          <w:rFonts w:ascii="Times New Roman" w:hAnsi="Times New Roman" w:cs="Times New Roman"/>
          <w:sz w:val="24"/>
          <w:szCs w:val="24"/>
        </w:rPr>
        <w:t>One-way ANOVA with Bonferroni corrected post-hoc pairwise t-tests were used to compare mean deoxy-haemoglobin during the task period between diagnostic groups per ROI</w:t>
      </w:r>
      <w:r w:rsidRPr="0016259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162599">
        <w:rPr>
          <w:rFonts w:ascii="Times New Roman" w:hAnsi="Times New Roman" w:cs="Times New Roman"/>
          <w:sz w:val="24"/>
          <w:szCs w:val="24"/>
        </w:rPr>
        <w:t>**</w:t>
      </w:r>
      <w:r w:rsidRPr="009C3803">
        <w:rPr>
          <w:rFonts w:ascii="Times New Roman" w:hAnsi="Times New Roman" w:cs="Times New Roman"/>
          <w:i/>
          <w:sz w:val="24"/>
          <w:szCs w:val="24"/>
        </w:rPr>
        <w:t>p</w:t>
      </w:r>
      <w:r w:rsidRPr="00162599">
        <w:rPr>
          <w:rFonts w:ascii="Times New Roman" w:hAnsi="Times New Roman" w:cs="Times New Roman"/>
          <w:sz w:val="24"/>
          <w:szCs w:val="24"/>
        </w:rPr>
        <w:t>≤0.01). Data are presented as mean ± SD.</w:t>
      </w:r>
      <w:bookmarkStart w:id="1" w:name="_GoBack"/>
      <w:bookmarkEnd w:id="1"/>
    </w:p>
    <w:p w14:paraId="308BBF3C" w14:textId="438AA158" w:rsidR="00C53486" w:rsidRPr="00C53486" w:rsidRDefault="00C53486" w:rsidP="00C5348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bookmarkStart w:id="2" w:name="_Hlk37622755"/>
      <w:r w:rsidRPr="00517D30">
        <w:rPr>
          <w:rFonts w:ascii="Times New Roman" w:hAnsi="Times New Roman" w:cs="Times New Roman"/>
          <w:b/>
          <w:sz w:val="24"/>
          <w:szCs w:val="24"/>
        </w:rPr>
        <w:t>Supplementary table 2.</w:t>
      </w:r>
      <w:r w:rsidRPr="00517D30">
        <w:rPr>
          <w:rFonts w:ascii="Times New Roman" w:hAnsi="Times New Roman" w:cs="Times New Roman"/>
          <w:sz w:val="24"/>
          <w:szCs w:val="24"/>
        </w:rPr>
        <w:t xml:space="preserve"> Associations between mean oxy-haemoglobin </w:t>
      </w:r>
      <w:r>
        <w:rPr>
          <w:rFonts w:ascii="Times New Roman" w:hAnsi="Times New Roman" w:cs="Times New Roman"/>
          <w:sz w:val="24"/>
          <w:szCs w:val="24"/>
        </w:rPr>
        <w:t>at the left inferior frontal region</w:t>
      </w:r>
      <w:r w:rsidRPr="00517D30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behavioural or </w:t>
      </w:r>
      <w:r w:rsidRPr="00517D30">
        <w:rPr>
          <w:rFonts w:ascii="Times New Roman" w:hAnsi="Times New Roman" w:cs="Times New Roman"/>
          <w:sz w:val="24"/>
          <w:szCs w:val="24"/>
        </w:rPr>
        <w:t>clinical variables</w:t>
      </w:r>
      <w:r>
        <w:rPr>
          <w:rFonts w:ascii="Times New Roman" w:hAnsi="Times New Roman" w:cs="Times New Roman"/>
          <w:sz w:val="24"/>
          <w:szCs w:val="24"/>
        </w:rPr>
        <w:t xml:space="preserve"> for patients with </w:t>
      </w:r>
      <w:r w:rsidR="009C3803">
        <w:rPr>
          <w:rFonts w:ascii="Times New Roman" w:hAnsi="Times New Roman" w:cs="Times New Roman"/>
          <w:sz w:val="24"/>
          <w:szCs w:val="24"/>
        </w:rPr>
        <w:t>BD</w:t>
      </w:r>
      <w:r>
        <w:rPr>
          <w:rFonts w:ascii="Times New Roman" w:hAnsi="Times New Roman" w:cs="Times New Roman"/>
          <w:sz w:val="24"/>
          <w:szCs w:val="24"/>
        </w:rPr>
        <w:t xml:space="preserve"> and BPD</w:t>
      </w:r>
      <w:r w:rsidRPr="00517D3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3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2384"/>
        <w:gridCol w:w="2385"/>
      </w:tblGrid>
      <w:tr w:rsidR="002338A2" w:rsidRPr="002338A2" w14:paraId="6D54007D" w14:textId="77777777" w:rsidTr="002338A2">
        <w:trPr>
          <w:trHeight w:val="104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72A35D78" w14:textId="77777777" w:rsidR="002338A2" w:rsidRPr="002338A2" w:rsidRDefault="002338A2" w:rsidP="00E069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45CC98" w14:textId="77777777" w:rsidR="002338A2" w:rsidRPr="002338A2" w:rsidRDefault="002338A2" w:rsidP="00E069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38A2">
              <w:rPr>
                <w:rFonts w:ascii="Times New Roman" w:hAnsi="Times New Roman" w:cs="Times New Roman"/>
                <w:sz w:val="24"/>
                <w:szCs w:val="24"/>
              </w:rPr>
              <w:t>Test statistic</w:t>
            </w:r>
          </w:p>
        </w:tc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C68A69" w14:textId="77777777" w:rsidR="002338A2" w:rsidRPr="002338A2" w:rsidRDefault="002338A2" w:rsidP="00E069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38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338A2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2338A2" w:rsidRPr="002338A2" w14:paraId="199EDD0D" w14:textId="77777777" w:rsidTr="002338A2">
        <w:trPr>
          <w:trHeight w:val="242"/>
        </w:trPr>
        <w:tc>
          <w:tcPr>
            <w:tcW w:w="4536" w:type="dxa"/>
          </w:tcPr>
          <w:p w14:paraId="4AA3AB6D" w14:textId="3D147069" w:rsidR="002338A2" w:rsidRPr="002338A2" w:rsidRDefault="002338A2" w:rsidP="00E069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38A2">
              <w:rPr>
                <w:rFonts w:ascii="Times New Roman" w:hAnsi="Times New Roman" w:cs="Times New Roman"/>
                <w:sz w:val="24"/>
                <w:szCs w:val="24"/>
              </w:rPr>
              <w:t xml:space="preserve">Number of words </w:t>
            </w:r>
            <w:r w:rsidR="0026456E">
              <w:rPr>
                <w:vertAlign w:val="superscript"/>
              </w:rPr>
              <w:t>a</w:t>
            </w:r>
          </w:p>
        </w:tc>
        <w:tc>
          <w:tcPr>
            <w:tcW w:w="2384" w:type="dxa"/>
            <w:vAlign w:val="bottom"/>
          </w:tcPr>
          <w:p w14:paraId="03F463B8" w14:textId="0C54ACE6" w:rsidR="002338A2" w:rsidRPr="002338A2" w:rsidRDefault="00C53486" w:rsidP="00E069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9</w:t>
            </w:r>
          </w:p>
        </w:tc>
        <w:tc>
          <w:tcPr>
            <w:tcW w:w="2385" w:type="dxa"/>
            <w:vAlign w:val="bottom"/>
          </w:tcPr>
          <w:p w14:paraId="51A24BA1" w14:textId="4F690CEB" w:rsidR="002338A2" w:rsidRPr="002338A2" w:rsidRDefault="00C53486" w:rsidP="00E069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1</w:t>
            </w:r>
          </w:p>
        </w:tc>
      </w:tr>
      <w:tr w:rsidR="002338A2" w:rsidRPr="002338A2" w14:paraId="09F8CBC1" w14:textId="77777777" w:rsidTr="002338A2">
        <w:trPr>
          <w:trHeight w:val="242"/>
        </w:trPr>
        <w:tc>
          <w:tcPr>
            <w:tcW w:w="4536" w:type="dxa"/>
          </w:tcPr>
          <w:p w14:paraId="7E9302C1" w14:textId="54293294" w:rsidR="002338A2" w:rsidRPr="002338A2" w:rsidRDefault="002338A2" w:rsidP="00E069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38A2">
              <w:rPr>
                <w:rFonts w:ascii="Times New Roman" w:hAnsi="Times New Roman" w:cs="Times New Roman"/>
                <w:sz w:val="24"/>
                <w:szCs w:val="24"/>
              </w:rPr>
              <w:t xml:space="preserve">Family psychiatric history </w:t>
            </w:r>
            <w:r w:rsidR="0026456E">
              <w:rPr>
                <w:vertAlign w:val="superscript"/>
              </w:rPr>
              <w:t>b</w:t>
            </w:r>
          </w:p>
        </w:tc>
        <w:tc>
          <w:tcPr>
            <w:tcW w:w="2384" w:type="dxa"/>
            <w:vAlign w:val="bottom"/>
          </w:tcPr>
          <w:p w14:paraId="68DD9E72" w14:textId="55D2AF18" w:rsidR="002338A2" w:rsidRPr="002338A2" w:rsidRDefault="000A66FA" w:rsidP="00E069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9</w:t>
            </w:r>
          </w:p>
        </w:tc>
        <w:tc>
          <w:tcPr>
            <w:tcW w:w="2385" w:type="dxa"/>
            <w:vAlign w:val="bottom"/>
          </w:tcPr>
          <w:p w14:paraId="191470D4" w14:textId="6706E350" w:rsidR="002338A2" w:rsidRPr="002338A2" w:rsidRDefault="000A66FA" w:rsidP="00E069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8</w:t>
            </w:r>
          </w:p>
        </w:tc>
      </w:tr>
      <w:tr w:rsidR="002338A2" w:rsidRPr="002338A2" w14:paraId="09A038CC" w14:textId="77777777" w:rsidTr="002338A2">
        <w:trPr>
          <w:trHeight w:val="236"/>
        </w:trPr>
        <w:tc>
          <w:tcPr>
            <w:tcW w:w="4536" w:type="dxa"/>
          </w:tcPr>
          <w:p w14:paraId="28AD646F" w14:textId="4B8627B7" w:rsidR="002338A2" w:rsidRPr="002338A2" w:rsidRDefault="002338A2" w:rsidP="00E069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38A2">
              <w:rPr>
                <w:rFonts w:ascii="Times New Roman" w:hAnsi="Times New Roman" w:cs="Times New Roman"/>
                <w:sz w:val="24"/>
                <w:szCs w:val="24"/>
              </w:rPr>
              <w:t>GAF score</w:t>
            </w:r>
            <w:r w:rsidR="005A6A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6456E">
              <w:rPr>
                <w:vertAlign w:val="superscript"/>
              </w:rPr>
              <w:t>a</w:t>
            </w:r>
          </w:p>
        </w:tc>
        <w:tc>
          <w:tcPr>
            <w:tcW w:w="2384" w:type="dxa"/>
            <w:vAlign w:val="bottom"/>
          </w:tcPr>
          <w:p w14:paraId="1EF2CE71" w14:textId="4E860ABD" w:rsidR="002338A2" w:rsidRPr="002338A2" w:rsidRDefault="00C53486" w:rsidP="00E069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  <w:tc>
          <w:tcPr>
            <w:tcW w:w="2385" w:type="dxa"/>
            <w:vAlign w:val="bottom"/>
          </w:tcPr>
          <w:p w14:paraId="63E68FE7" w14:textId="0E6BA4BB" w:rsidR="002338A2" w:rsidRPr="002338A2" w:rsidRDefault="00C53486" w:rsidP="00E069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7</w:t>
            </w:r>
          </w:p>
        </w:tc>
      </w:tr>
      <w:tr w:rsidR="002338A2" w:rsidRPr="002338A2" w14:paraId="4A390BEB" w14:textId="77777777" w:rsidTr="002338A2">
        <w:trPr>
          <w:trHeight w:val="242"/>
        </w:trPr>
        <w:tc>
          <w:tcPr>
            <w:tcW w:w="4536" w:type="dxa"/>
          </w:tcPr>
          <w:p w14:paraId="62AFADC5" w14:textId="74AE6A0C" w:rsidR="002338A2" w:rsidRPr="002338A2" w:rsidRDefault="002338A2" w:rsidP="00E069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38A2">
              <w:rPr>
                <w:rFonts w:ascii="Times New Roman" w:hAnsi="Times New Roman" w:cs="Times New Roman"/>
                <w:sz w:val="24"/>
                <w:szCs w:val="24"/>
              </w:rPr>
              <w:t xml:space="preserve">HAM-D score </w:t>
            </w:r>
            <w:r w:rsidR="0026456E">
              <w:rPr>
                <w:vertAlign w:val="superscript"/>
              </w:rPr>
              <w:t>a</w:t>
            </w:r>
          </w:p>
        </w:tc>
        <w:tc>
          <w:tcPr>
            <w:tcW w:w="2384" w:type="dxa"/>
            <w:vAlign w:val="bottom"/>
          </w:tcPr>
          <w:p w14:paraId="08AA393C" w14:textId="0C08F5E3" w:rsidR="002338A2" w:rsidRPr="002338A2" w:rsidRDefault="00C53486" w:rsidP="00E069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41</w:t>
            </w:r>
          </w:p>
        </w:tc>
        <w:tc>
          <w:tcPr>
            <w:tcW w:w="2385" w:type="dxa"/>
            <w:vAlign w:val="bottom"/>
          </w:tcPr>
          <w:p w14:paraId="05625E09" w14:textId="1344BBDB" w:rsidR="002338A2" w:rsidRPr="002338A2" w:rsidRDefault="00C53486" w:rsidP="00E069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2</w:t>
            </w:r>
          </w:p>
        </w:tc>
      </w:tr>
      <w:tr w:rsidR="002338A2" w:rsidRPr="002338A2" w14:paraId="2EBA27BB" w14:textId="77777777" w:rsidTr="002338A2">
        <w:trPr>
          <w:trHeight w:val="242"/>
        </w:trPr>
        <w:tc>
          <w:tcPr>
            <w:tcW w:w="4536" w:type="dxa"/>
          </w:tcPr>
          <w:p w14:paraId="098B07BF" w14:textId="62275501" w:rsidR="002338A2" w:rsidRPr="002338A2" w:rsidRDefault="002338A2" w:rsidP="00233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38A2">
              <w:rPr>
                <w:rFonts w:ascii="Times New Roman" w:hAnsi="Times New Roman" w:cs="Times New Roman"/>
                <w:sz w:val="24"/>
                <w:szCs w:val="24"/>
              </w:rPr>
              <w:t xml:space="preserve">YMRS score </w:t>
            </w:r>
            <w:r w:rsidR="0026456E">
              <w:rPr>
                <w:vertAlign w:val="superscript"/>
              </w:rPr>
              <w:t>a</w:t>
            </w:r>
          </w:p>
        </w:tc>
        <w:tc>
          <w:tcPr>
            <w:tcW w:w="2384" w:type="dxa"/>
            <w:vAlign w:val="bottom"/>
          </w:tcPr>
          <w:p w14:paraId="35B4E7E7" w14:textId="10C1A679" w:rsidR="002338A2" w:rsidRPr="002338A2" w:rsidRDefault="002338A2" w:rsidP="00233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38A2">
              <w:rPr>
                <w:rFonts w:ascii="Times New Roman" w:hAnsi="Times New Roman" w:cs="Times New Roman"/>
                <w:sz w:val="24"/>
                <w:szCs w:val="24"/>
              </w:rPr>
              <w:t>0.332</w:t>
            </w:r>
          </w:p>
        </w:tc>
        <w:tc>
          <w:tcPr>
            <w:tcW w:w="2385" w:type="dxa"/>
            <w:vAlign w:val="bottom"/>
          </w:tcPr>
          <w:p w14:paraId="783167A0" w14:textId="701C36D6" w:rsidR="002338A2" w:rsidRPr="002338A2" w:rsidRDefault="002338A2" w:rsidP="00233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38A2">
              <w:rPr>
                <w:rFonts w:ascii="Times New Roman" w:hAnsi="Times New Roman" w:cs="Times New Roman"/>
                <w:sz w:val="24"/>
                <w:szCs w:val="24"/>
              </w:rPr>
              <w:t>0.466</w:t>
            </w:r>
          </w:p>
        </w:tc>
      </w:tr>
      <w:tr w:rsidR="002338A2" w:rsidRPr="002338A2" w14:paraId="0E4D2E91" w14:textId="77777777" w:rsidTr="002338A2">
        <w:trPr>
          <w:trHeight w:val="242"/>
        </w:trPr>
        <w:tc>
          <w:tcPr>
            <w:tcW w:w="4536" w:type="dxa"/>
          </w:tcPr>
          <w:p w14:paraId="3692EE9A" w14:textId="19F4F0F1" w:rsidR="002338A2" w:rsidRPr="002338A2" w:rsidRDefault="002338A2" w:rsidP="00233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38A2">
              <w:rPr>
                <w:rFonts w:ascii="Times New Roman" w:hAnsi="Times New Roman" w:cs="Times New Roman"/>
                <w:sz w:val="24"/>
                <w:szCs w:val="24"/>
              </w:rPr>
              <w:t xml:space="preserve">BPQ score </w:t>
            </w:r>
            <w:r w:rsidR="0026456E">
              <w:rPr>
                <w:vertAlign w:val="superscript"/>
              </w:rPr>
              <w:t>a</w:t>
            </w:r>
          </w:p>
        </w:tc>
        <w:tc>
          <w:tcPr>
            <w:tcW w:w="2384" w:type="dxa"/>
            <w:vAlign w:val="bottom"/>
          </w:tcPr>
          <w:p w14:paraId="3DD8503A" w14:textId="6B707AEE" w:rsidR="002338A2" w:rsidRPr="002338A2" w:rsidRDefault="002338A2" w:rsidP="00233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38A2">
              <w:rPr>
                <w:rFonts w:ascii="Times New Roman" w:hAnsi="Times New Roman" w:cs="Times New Roman"/>
                <w:sz w:val="24"/>
                <w:szCs w:val="24"/>
              </w:rPr>
              <w:t>0.358</w:t>
            </w:r>
          </w:p>
        </w:tc>
        <w:tc>
          <w:tcPr>
            <w:tcW w:w="2385" w:type="dxa"/>
            <w:vAlign w:val="bottom"/>
          </w:tcPr>
          <w:p w14:paraId="2E8AA972" w14:textId="5528EF40" w:rsidR="002338A2" w:rsidRPr="002338A2" w:rsidRDefault="002338A2" w:rsidP="00233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38A2">
              <w:rPr>
                <w:rFonts w:ascii="Times New Roman" w:hAnsi="Times New Roman" w:cs="Times New Roman"/>
                <w:sz w:val="24"/>
                <w:szCs w:val="24"/>
              </w:rPr>
              <w:t>0.344</w:t>
            </w:r>
          </w:p>
        </w:tc>
      </w:tr>
      <w:tr w:rsidR="002338A2" w:rsidRPr="002338A2" w14:paraId="06D44B25" w14:textId="77777777" w:rsidTr="002338A2">
        <w:trPr>
          <w:trHeight w:val="242"/>
        </w:trPr>
        <w:tc>
          <w:tcPr>
            <w:tcW w:w="4536" w:type="dxa"/>
          </w:tcPr>
          <w:p w14:paraId="420016F7" w14:textId="64CBFE67" w:rsidR="002338A2" w:rsidRPr="002338A2" w:rsidRDefault="002338A2" w:rsidP="00233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38A2">
              <w:rPr>
                <w:rFonts w:ascii="Times New Roman" w:hAnsi="Times New Roman" w:cs="Times New Roman"/>
                <w:sz w:val="24"/>
                <w:szCs w:val="24"/>
              </w:rPr>
              <w:t xml:space="preserve">Age at illness onset (years) </w:t>
            </w:r>
            <w:r w:rsidR="0026456E">
              <w:rPr>
                <w:vertAlign w:val="superscript"/>
              </w:rPr>
              <w:t>a</w:t>
            </w:r>
          </w:p>
        </w:tc>
        <w:tc>
          <w:tcPr>
            <w:tcW w:w="2384" w:type="dxa"/>
            <w:vAlign w:val="bottom"/>
          </w:tcPr>
          <w:p w14:paraId="187DD49B" w14:textId="0CB9B107" w:rsidR="002338A2" w:rsidRPr="002338A2" w:rsidRDefault="00C53486" w:rsidP="00233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2385" w:type="dxa"/>
            <w:vAlign w:val="bottom"/>
          </w:tcPr>
          <w:p w14:paraId="2E51EDBD" w14:textId="5389FB01" w:rsidR="002338A2" w:rsidRPr="002338A2" w:rsidRDefault="00C53486" w:rsidP="00233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</w:tr>
      <w:tr w:rsidR="002338A2" w:rsidRPr="002338A2" w14:paraId="43F05086" w14:textId="77777777" w:rsidTr="002338A2">
        <w:trPr>
          <w:trHeight w:val="242"/>
        </w:trPr>
        <w:tc>
          <w:tcPr>
            <w:tcW w:w="4536" w:type="dxa"/>
          </w:tcPr>
          <w:p w14:paraId="19536C89" w14:textId="00EB9FBF" w:rsidR="002338A2" w:rsidRPr="002338A2" w:rsidRDefault="002338A2" w:rsidP="00233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38A2">
              <w:rPr>
                <w:rFonts w:ascii="Times New Roman" w:hAnsi="Times New Roman" w:cs="Times New Roman"/>
                <w:sz w:val="24"/>
                <w:szCs w:val="24"/>
              </w:rPr>
              <w:t xml:space="preserve">Duration of illness (years) </w:t>
            </w:r>
            <w:r w:rsidR="0026456E">
              <w:rPr>
                <w:vertAlign w:val="superscript"/>
              </w:rPr>
              <w:t>a</w:t>
            </w:r>
          </w:p>
        </w:tc>
        <w:tc>
          <w:tcPr>
            <w:tcW w:w="2384" w:type="dxa"/>
            <w:vAlign w:val="bottom"/>
          </w:tcPr>
          <w:p w14:paraId="3077900C" w14:textId="0909B273" w:rsidR="002338A2" w:rsidRPr="002338A2" w:rsidRDefault="00C53486" w:rsidP="00233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2</w:t>
            </w:r>
          </w:p>
        </w:tc>
        <w:tc>
          <w:tcPr>
            <w:tcW w:w="2385" w:type="dxa"/>
            <w:vAlign w:val="bottom"/>
          </w:tcPr>
          <w:p w14:paraId="75DDF2C0" w14:textId="08523B4C" w:rsidR="002338A2" w:rsidRPr="002338A2" w:rsidRDefault="00C53486" w:rsidP="00233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7</w:t>
            </w:r>
          </w:p>
        </w:tc>
      </w:tr>
      <w:tr w:rsidR="002338A2" w:rsidRPr="002338A2" w14:paraId="493801AA" w14:textId="77777777" w:rsidTr="002338A2">
        <w:trPr>
          <w:trHeight w:val="236"/>
        </w:trPr>
        <w:tc>
          <w:tcPr>
            <w:tcW w:w="4536" w:type="dxa"/>
          </w:tcPr>
          <w:p w14:paraId="754DFC1E" w14:textId="6A5C0C32" w:rsidR="002338A2" w:rsidRPr="002338A2" w:rsidRDefault="002338A2" w:rsidP="00233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38A2">
              <w:rPr>
                <w:rFonts w:ascii="Times New Roman" w:hAnsi="Times New Roman" w:cs="Times New Roman"/>
                <w:sz w:val="24"/>
                <w:szCs w:val="24"/>
              </w:rPr>
              <w:t xml:space="preserve">Past admission to psychiatric ward </w:t>
            </w:r>
            <w:r w:rsidR="0026456E">
              <w:rPr>
                <w:vertAlign w:val="superscript"/>
              </w:rPr>
              <w:t>b</w:t>
            </w:r>
          </w:p>
        </w:tc>
        <w:tc>
          <w:tcPr>
            <w:tcW w:w="2384" w:type="dxa"/>
            <w:vAlign w:val="bottom"/>
          </w:tcPr>
          <w:p w14:paraId="4BCE0A20" w14:textId="71C97CCD" w:rsidR="002338A2" w:rsidRPr="002338A2" w:rsidRDefault="008C1EDB" w:rsidP="00233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73</w:t>
            </w:r>
          </w:p>
        </w:tc>
        <w:tc>
          <w:tcPr>
            <w:tcW w:w="2385" w:type="dxa"/>
            <w:vAlign w:val="bottom"/>
          </w:tcPr>
          <w:p w14:paraId="3A6757F3" w14:textId="6B310835" w:rsidR="002338A2" w:rsidRPr="002338A2" w:rsidRDefault="008C1EDB" w:rsidP="00233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4</w:t>
            </w:r>
          </w:p>
        </w:tc>
      </w:tr>
      <w:tr w:rsidR="002338A2" w:rsidRPr="002338A2" w14:paraId="2C7722F9" w14:textId="77777777" w:rsidTr="002338A2">
        <w:trPr>
          <w:trHeight w:val="242"/>
        </w:trPr>
        <w:tc>
          <w:tcPr>
            <w:tcW w:w="4536" w:type="dxa"/>
          </w:tcPr>
          <w:p w14:paraId="04A4B4B9" w14:textId="684CC1A4" w:rsidR="002338A2" w:rsidRPr="002338A2" w:rsidRDefault="002338A2" w:rsidP="00233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38A2">
              <w:rPr>
                <w:rFonts w:ascii="Times New Roman" w:hAnsi="Times New Roman" w:cs="Times New Roman"/>
                <w:sz w:val="24"/>
                <w:szCs w:val="24"/>
              </w:rPr>
              <w:t xml:space="preserve">Fluoxetine eq. dose (mg/day) </w:t>
            </w:r>
            <w:r w:rsidR="0026456E">
              <w:rPr>
                <w:vertAlign w:val="superscript"/>
              </w:rPr>
              <w:t>a</w:t>
            </w:r>
          </w:p>
        </w:tc>
        <w:tc>
          <w:tcPr>
            <w:tcW w:w="2384" w:type="dxa"/>
            <w:vAlign w:val="bottom"/>
          </w:tcPr>
          <w:p w14:paraId="3DB5C824" w14:textId="563E3347" w:rsidR="002338A2" w:rsidRPr="002338A2" w:rsidRDefault="00C53486" w:rsidP="00233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7</w:t>
            </w:r>
          </w:p>
        </w:tc>
        <w:tc>
          <w:tcPr>
            <w:tcW w:w="2385" w:type="dxa"/>
            <w:vAlign w:val="bottom"/>
          </w:tcPr>
          <w:p w14:paraId="01CBE9FE" w14:textId="4D91F8EA" w:rsidR="002338A2" w:rsidRPr="002338A2" w:rsidRDefault="00C53486" w:rsidP="00233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3</w:t>
            </w:r>
          </w:p>
        </w:tc>
      </w:tr>
      <w:tr w:rsidR="002338A2" w:rsidRPr="002338A2" w14:paraId="58C741CB" w14:textId="77777777" w:rsidTr="002338A2">
        <w:trPr>
          <w:trHeight w:val="242"/>
        </w:trPr>
        <w:tc>
          <w:tcPr>
            <w:tcW w:w="4536" w:type="dxa"/>
          </w:tcPr>
          <w:p w14:paraId="7185880A" w14:textId="63AD8FF6" w:rsidR="002338A2" w:rsidRPr="002338A2" w:rsidRDefault="002338A2" w:rsidP="00233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38A2">
              <w:rPr>
                <w:rFonts w:ascii="Times New Roman" w:hAnsi="Times New Roman" w:cs="Times New Roman"/>
                <w:sz w:val="24"/>
                <w:szCs w:val="24"/>
              </w:rPr>
              <w:t xml:space="preserve">Diazepam eq. (mg/day) </w:t>
            </w:r>
            <w:r w:rsidR="0026456E">
              <w:rPr>
                <w:vertAlign w:val="superscript"/>
              </w:rPr>
              <w:t>a</w:t>
            </w:r>
          </w:p>
        </w:tc>
        <w:tc>
          <w:tcPr>
            <w:tcW w:w="2384" w:type="dxa"/>
            <w:vAlign w:val="bottom"/>
          </w:tcPr>
          <w:p w14:paraId="2AC0E2D1" w14:textId="4D7DCFA1" w:rsidR="002338A2" w:rsidRPr="002338A2" w:rsidRDefault="00C53486" w:rsidP="00233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2385" w:type="dxa"/>
            <w:vAlign w:val="bottom"/>
          </w:tcPr>
          <w:p w14:paraId="44CA3714" w14:textId="78E8A74F" w:rsidR="002338A2" w:rsidRPr="002338A2" w:rsidRDefault="00C53486" w:rsidP="00233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5</w:t>
            </w:r>
          </w:p>
        </w:tc>
      </w:tr>
      <w:tr w:rsidR="002338A2" w:rsidRPr="002338A2" w14:paraId="5E582790" w14:textId="77777777" w:rsidTr="002338A2">
        <w:trPr>
          <w:trHeight w:val="242"/>
        </w:trPr>
        <w:tc>
          <w:tcPr>
            <w:tcW w:w="4536" w:type="dxa"/>
          </w:tcPr>
          <w:p w14:paraId="6F33FA1C" w14:textId="1478B2FA" w:rsidR="002338A2" w:rsidRPr="002338A2" w:rsidRDefault="002338A2" w:rsidP="00233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38A2">
              <w:rPr>
                <w:rFonts w:ascii="Times New Roman" w:hAnsi="Times New Roman" w:cs="Times New Roman"/>
                <w:sz w:val="24"/>
                <w:szCs w:val="24"/>
              </w:rPr>
              <w:t xml:space="preserve">Chlorpromazine eq. dose (mg/day) </w:t>
            </w:r>
            <w:r w:rsidR="0026456E">
              <w:rPr>
                <w:vertAlign w:val="superscript"/>
              </w:rPr>
              <w:t>a</w:t>
            </w:r>
          </w:p>
        </w:tc>
        <w:tc>
          <w:tcPr>
            <w:tcW w:w="2384" w:type="dxa"/>
            <w:vAlign w:val="bottom"/>
          </w:tcPr>
          <w:p w14:paraId="380EFD8E" w14:textId="448C6991" w:rsidR="002338A2" w:rsidRPr="002338A2" w:rsidRDefault="00C53486" w:rsidP="00233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24</w:t>
            </w:r>
          </w:p>
        </w:tc>
        <w:tc>
          <w:tcPr>
            <w:tcW w:w="2385" w:type="dxa"/>
            <w:vAlign w:val="bottom"/>
          </w:tcPr>
          <w:p w14:paraId="32221451" w14:textId="630E33B9" w:rsidR="002338A2" w:rsidRPr="002338A2" w:rsidRDefault="00C53486" w:rsidP="00233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5</w:t>
            </w:r>
          </w:p>
        </w:tc>
      </w:tr>
      <w:tr w:rsidR="002338A2" w:rsidRPr="002338A2" w14:paraId="355147D8" w14:textId="77777777" w:rsidTr="002338A2">
        <w:trPr>
          <w:trHeight w:val="242"/>
        </w:trPr>
        <w:tc>
          <w:tcPr>
            <w:tcW w:w="4536" w:type="dxa"/>
            <w:tcBorders>
              <w:bottom w:val="single" w:sz="4" w:space="0" w:color="auto"/>
            </w:tcBorders>
          </w:tcPr>
          <w:p w14:paraId="76F2B147" w14:textId="7576D5CB" w:rsidR="002338A2" w:rsidRPr="002338A2" w:rsidRDefault="002338A2" w:rsidP="00233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38A2">
              <w:rPr>
                <w:rFonts w:ascii="Times New Roman" w:hAnsi="Times New Roman" w:cs="Times New Roman"/>
                <w:sz w:val="24"/>
                <w:szCs w:val="24"/>
              </w:rPr>
              <w:t xml:space="preserve">Mood stabiliser </w:t>
            </w:r>
            <w:r w:rsidR="0026456E">
              <w:rPr>
                <w:vertAlign w:val="superscript"/>
              </w:rPr>
              <w:t>b</w:t>
            </w:r>
          </w:p>
        </w:tc>
        <w:tc>
          <w:tcPr>
            <w:tcW w:w="2384" w:type="dxa"/>
            <w:tcBorders>
              <w:bottom w:val="single" w:sz="4" w:space="0" w:color="auto"/>
            </w:tcBorders>
            <w:vAlign w:val="bottom"/>
          </w:tcPr>
          <w:p w14:paraId="5787D532" w14:textId="2CA465E1" w:rsidR="002338A2" w:rsidRPr="002338A2" w:rsidRDefault="00AD1F63" w:rsidP="00233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46</w:t>
            </w:r>
          </w:p>
        </w:tc>
        <w:tc>
          <w:tcPr>
            <w:tcW w:w="2385" w:type="dxa"/>
            <w:tcBorders>
              <w:bottom w:val="single" w:sz="4" w:space="0" w:color="auto"/>
            </w:tcBorders>
            <w:vAlign w:val="bottom"/>
          </w:tcPr>
          <w:p w14:paraId="110AC84B" w14:textId="3DED1612" w:rsidR="002338A2" w:rsidRPr="002338A2" w:rsidRDefault="00AD1F63" w:rsidP="00233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9</w:t>
            </w:r>
          </w:p>
        </w:tc>
      </w:tr>
    </w:tbl>
    <w:p w14:paraId="58B5AF6A" w14:textId="6AF4B6B1" w:rsidR="00B90F4B" w:rsidRPr="00517D30" w:rsidRDefault="0026456E" w:rsidP="00B90F4B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vertAlign w:val="superscript"/>
        </w:rPr>
        <w:lastRenderedPageBreak/>
        <w:t>a</w:t>
      </w:r>
      <w:r w:rsidR="00B90F4B" w:rsidRPr="00517D30">
        <w:rPr>
          <w:rFonts w:ascii="Times New Roman" w:hAnsi="Times New Roman" w:cs="Times New Roman"/>
          <w:sz w:val="24"/>
          <w:szCs w:val="24"/>
        </w:rPr>
        <w:t xml:space="preserve"> Pearson’s correlation test. </w:t>
      </w:r>
    </w:p>
    <w:p w14:paraId="32E00F3F" w14:textId="49119E82" w:rsidR="00B90F4B" w:rsidRPr="00B90F4B" w:rsidRDefault="0026456E" w:rsidP="00B90F4B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vertAlign w:val="superscript"/>
        </w:rPr>
        <w:t>b</w:t>
      </w:r>
      <w:r w:rsidR="00B90F4B" w:rsidRPr="00517D30">
        <w:rPr>
          <w:rFonts w:ascii="Times New Roman" w:hAnsi="Times New Roman" w:cs="Times New Roman"/>
          <w:sz w:val="24"/>
          <w:szCs w:val="24"/>
        </w:rPr>
        <w:t xml:space="preserve"> Student’s t-test.</w:t>
      </w:r>
    </w:p>
    <w:p w14:paraId="0E6F3475" w14:textId="77777777" w:rsidR="000A66FA" w:rsidRDefault="000A66FA" w:rsidP="000A66FA">
      <w:pPr>
        <w:rPr>
          <w:rFonts w:ascii="Times New Roman" w:hAnsi="Times New Roman" w:cs="Times New Roman"/>
        </w:rPr>
      </w:pPr>
    </w:p>
    <w:p w14:paraId="5B3C1484" w14:textId="77777777" w:rsidR="000A66FA" w:rsidRPr="00517D30" w:rsidRDefault="000A66FA" w:rsidP="000A66FA">
      <w:pPr>
        <w:rPr>
          <w:rFonts w:ascii="Times New Roman" w:hAnsi="Times New Roman" w:cs="Times New Roman"/>
        </w:rPr>
      </w:pPr>
    </w:p>
    <w:bookmarkEnd w:id="2"/>
    <w:p w14:paraId="522E5836" w14:textId="77777777" w:rsidR="000A66FA" w:rsidRPr="00517D30" w:rsidRDefault="000A66FA">
      <w:pPr>
        <w:rPr>
          <w:rFonts w:ascii="Times New Roman" w:hAnsi="Times New Roman" w:cs="Times New Roman"/>
        </w:rPr>
      </w:pPr>
    </w:p>
    <w:sectPr w:rsidR="000A66FA" w:rsidRPr="00517D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9467AA" w14:textId="77777777" w:rsidR="00BA2032" w:rsidRDefault="00BA2032" w:rsidP="00517D30">
      <w:pPr>
        <w:spacing w:after="0" w:line="240" w:lineRule="auto"/>
      </w:pPr>
      <w:r>
        <w:separator/>
      </w:r>
    </w:p>
  </w:endnote>
  <w:endnote w:type="continuationSeparator" w:id="0">
    <w:p w14:paraId="6A734AF1" w14:textId="77777777" w:rsidR="00BA2032" w:rsidRDefault="00BA2032" w:rsidP="00517D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73CAAC" w14:textId="77777777" w:rsidR="00BA2032" w:rsidRDefault="00BA2032" w:rsidP="00517D30">
      <w:pPr>
        <w:spacing w:after="0" w:line="240" w:lineRule="auto"/>
      </w:pPr>
      <w:r>
        <w:separator/>
      </w:r>
    </w:p>
  </w:footnote>
  <w:footnote w:type="continuationSeparator" w:id="0">
    <w:p w14:paraId="390EF7BE" w14:textId="77777777" w:rsidR="00BA2032" w:rsidRDefault="00BA2032" w:rsidP="00517D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616D"/>
    <w:rsid w:val="00002D27"/>
    <w:rsid w:val="000366AF"/>
    <w:rsid w:val="000A66FA"/>
    <w:rsid w:val="000C5E1A"/>
    <w:rsid w:val="00120F44"/>
    <w:rsid w:val="00132E8F"/>
    <w:rsid w:val="00140A5A"/>
    <w:rsid w:val="002338A2"/>
    <w:rsid w:val="0026382D"/>
    <w:rsid w:val="0026456E"/>
    <w:rsid w:val="002B17BF"/>
    <w:rsid w:val="002B616D"/>
    <w:rsid w:val="002D08C1"/>
    <w:rsid w:val="003D51C7"/>
    <w:rsid w:val="00517D30"/>
    <w:rsid w:val="00565276"/>
    <w:rsid w:val="005A6AA8"/>
    <w:rsid w:val="006D45D1"/>
    <w:rsid w:val="00763D60"/>
    <w:rsid w:val="0087198C"/>
    <w:rsid w:val="008C1EDB"/>
    <w:rsid w:val="009C3803"/>
    <w:rsid w:val="00A81218"/>
    <w:rsid w:val="00A941E0"/>
    <w:rsid w:val="00AA69E4"/>
    <w:rsid w:val="00AD1F63"/>
    <w:rsid w:val="00B90F4B"/>
    <w:rsid w:val="00BA2032"/>
    <w:rsid w:val="00C53486"/>
    <w:rsid w:val="00C81979"/>
    <w:rsid w:val="00C92B7F"/>
    <w:rsid w:val="00D15AF6"/>
    <w:rsid w:val="00D93923"/>
    <w:rsid w:val="00EC29DE"/>
    <w:rsid w:val="00FA7778"/>
    <w:rsid w:val="00FB4425"/>
    <w:rsid w:val="00FD4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9DE714"/>
  <w15:chartTrackingRefBased/>
  <w15:docId w15:val="{3672AFD7-BD19-4571-8ACD-8F82D605F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616D"/>
    <w:rPr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616D"/>
    <w:pPr>
      <w:ind w:left="720"/>
      <w:contextualSpacing/>
    </w:pPr>
  </w:style>
  <w:style w:type="table" w:styleId="TableGrid">
    <w:name w:val="Table Grid"/>
    <w:basedOn w:val="TableNormal"/>
    <w:uiPriority w:val="39"/>
    <w:rsid w:val="002B61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17D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7D30"/>
    <w:rPr>
      <w:lang w:val="en-SG"/>
    </w:rPr>
  </w:style>
  <w:style w:type="paragraph" w:styleId="Footer">
    <w:name w:val="footer"/>
    <w:basedOn w:val="Normal"/>
    <w:link w:val="FooterChar"/>
    <w:uiPriority w:val="99"/>
    <w:unhideWhenUsed/>
    <w:rsid w:val="00517D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7D30"/>
    <w:rPr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4</Pages>
  <Words>386</Words>
  <Characters>220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eha husain</dc:creator>
  <cp:keywords/>
  <dc:description/>
  <cp:lastModifiedBy>Syeda Fabeha Husain</cp:lastModifiedBy>
  <cp:revision>25</cp:revision>
  <dcterms:created xsi:type="dcterms:W3CDTF">2020-04-10T04:58:00Z</dcterms:created>
  <dcterms:modified xsi:type="dcterms:W3CDTF">2021-03-04T08:08:00Z</dcterms:modified>
</cp:coreProperties>
</file>